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B6BAE" w14:textId="36AD716D" w:rsidR="00D80758" w:rsidRDefault="00D80758" w:rsidP="00A302BF">
      <w:pPr>
        <w:spacing w:line="480" w:lineRule="auto"/>
        <w:outlineLvl w:val="0"/>
        <w:rPr>
          <w:b/>
        </w:rPr>
      </w:pPr>
      <w:r>
        <w:rPr>
          <w:b/>
        </w:rPr>
        <w:t xml:space="preserve">Supplementary </w:t>
      </w:r>
      <w:r w:rsidR="00172EDE">
        <w:rPr>
          <w:b/>
        </w:rPr>
        <w:t>Table</w:t>
      </w:r>
      <w:r>
        <w:rPr>
          <w:b/>
        </w:rPr>
        <w:t xml:space="preserve"> </w:t>
      </w:r>
      <w:r w:rsidR="00FB0970">
        <w:rPr>
          <w:b/>
        </w:rPr>
        <w:t>S</w:t>
      </w:r>
      <w:r w:rsidR="00111FD4">
        <w:rPr>
          <w:b/>
        </w:rPr>
        <w:t>1</w:t>
      </w:r>
    </w:p>
    <w:tbl>
      <w:tblPr>
        <w:tblW w:w="1004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1559"/>
        <w:gridCol w:w="6237"/>
        <w:gridCol w:w="193"/>
      </w:tblGrid>
      <w:tr w:rsidR="002972F1" w:rsidRPr="00D80758" w14:paraId="16E5CF73" w14:textId="77777777" w:rsidTr="00D01831">
        <w:trPr>
          <w:gridAfter w:val="1"/>
          <w:wAfter w:w="193" w:type="dxa"/>
          <w:trHeight w:val="300"/>
        </w:trPr>
        <w:tc>
          <w:tcPr>
            <w:tcW w:w="98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6260" w14:textId="77777777" w:rsidR="002972F1" w:rsidRPr="00E86180" w:rsidRDefault="002972F1" w:rsidP="00C6602E">
            <w:pPr>
              <w:rPr>
                <w:rFonts w:ascii="Calibri" w:hAnsi="Calibri"/>
                <w:b/>
                <w:color w:val="000000"/>
                <w:lang w:eastAsia="nb-NO"/>
              </w:rPr>
            </w:pPr>
            <w:r w:rsidRPr="00E86180"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 xml:space="preserve">Overview of TaqMan assays for miRNA </w:t>
            </w:r>
            <w:proofErr w:type="spellStart"/>
            <w:r w:rsidRPr="00E86180"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>qRT</w:t>
            </w:r>
            <w:proofErr w:type="spellEnd"/>
            <w:r w:rsidRPr="00E86180"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>-PCR experiments</w:t>
            </w:r>
          </w:p>
        </w:tc>
      </w:tr>
      <w:tr w:rsidR="002972F1" w:rsidRPr="00D80758" w14:paraId="22CAA062" w14:textId="77777777" w:rsidTr="00497EA9">
        <w:trPr>
          <w:trHeight w:val="300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8B3" w14:textId="77777777" w:rsidR="002972F1" w:rsidRPr="00D80758" w:rsidRDefault="002972F1" w:rsidP="00C6602E">
            <w:pPr>
              <w:rPr>
                <w:rFonts w:ascii="Calibri" w:hAnsi="Calibri"/>
                <w:color w:val="000000"/>
                <w:lang w:eastAsia="nb-NO"/>
              </w:rPr>
            </w:pPr>
          </w:p>
        </w:tc>
        <w:tc>
          <w:tcPr>
            <w:tcW w:w="7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1E29" w14:textId="77777777" w:rsidR="002972F1" w:rsidRPr="00D80758" w:rsidRDefault="002972F1" w:rsidP="00C6602E">
            <w:pPr>
              <w:rPr>
                <w:rFonts w:ascii="Calibri" w:hAnsi="Calibri"/>
                <w:color w:val="000000"/>
                <w:lang w:eastAsia="nb-NO"/>
              </w:rPr>
            </w:pPr>
          </w:p>
        </w:tc>
        <w:tc>
          <w:tcPr>
            <w:tcW w:w="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40182" w14:textId="77777777" w:rsidR="002972F1" w:rsidRPr="00D80758" w:rsidRDefault="002972F1" w:rsidP="00C6602E">
            <w:pPr>
              <w:rPr>
                <w:rFonts w:ascii="Calibri" w:hAnsi="Calibri"/>
                <w:color w:val="000000"/>
                <w:lang w:eastAsia="nb-NO"/>
              </w:rPr>
            </w:pPr>
          </w:p>
        </w:tc>
      </w:tr>
      <w:tr w:rsidR="002972F1" w:rsidRPr="00D80758" w14:paraId="5BCDFA7E" w14:textId="77777777" w:rsidTr="00497EA9">
        <w:trPr>
          <w:gridAfter w:val="1"/>
          <w:wAfter w:w="193" w:type="dxa"/>
          <w:trHeight w:val="300"/>
        </w:trPr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7A65E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miRN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4B06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AssayID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0E14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Mature sequence</w:t>
            </w:r>
          </w:p>
        </w:tc>
      </w:tr>
      <w:tr w:rsidR="002972F1" w:rsidRPr="00D80758" w14:paraId="570840D4" w14:textId="77777777" w:rsidTr="00497EA9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CD4" w14:textId="77777777" w:rsidR="002972F1" w:rsidRPr="00B921F5" w:rsidRDefault="002972F1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miR-486-5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1774" w14:textId="77777777" w:rsidR="002972F1" w:rsidRPr="00B921F5" w:rsidRDefault="002972F1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127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DF3" w14:textId="77777777" w:rsidR="002972F1" w:rsidRPr="00B921F5" w:rsidRDefault="002972F1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UCCUGUACUGAGCUGCCCCGAG</w:t>
            </w:r>
          </w:p>
        </w:tc>
      </w:tr>
      <w:tr w:rsidR="002972F1" w:rsidRPr="00D80758" w14:paraId="48DB3D8C" w14:textId="77777777" w:rsidTr="00497EA9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DEC7" w14:textId="77777777" w:rsidR="002972F1" w:rsidRPr="00D80758" w:rsidRDefault="002972F1" w:rsidP="00C6602E">
            <w:pPr>
              <w:rPr>
                <w:rFonts w:ascii="Calibri" w:hAnsi="Calibri"/>
                <w:color w:val="000000"/>
                <w:lang w:val="nb-NO"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695C" w14:textId="77777777" w:rsidR="002972F1" w:rsidRPr="00D80758" w:rsidRDefault="002972F1" w:rsidP="00C6602E">
            <w:pPr>
              <w:rPr>
                <w:rFonts w:ascii="Calibri" w:hAnsi="Calibri"/>
                <w:color w:val="000000"/>
                <w:lang w:val="nb-NO" w:eastAsia="nb-NO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CC01" w14:textId="77777777" w:rsidR="002972F1" w:rsidRPr="00D80758" w:rsidRDefault="002972F1" w:rsidP="00C6602E">
            <w:pPr>
              <w:rPr>
                <w:rFonts w:ascii="Calibri" w:hAnsi="Calibri"/>
                <w:color w:val="000000"/>
                <w:lang w:val="nb-NO" w:eastAsia="nb-NO"/>
              </w:rPr>
            </w:pPr>
          </w:p>
        </w:tc>
      </w:tr>
      <w:tr w:rsidR="00E8633C" w:rsidRPr="00D80758" w14:paraId="110768A8" w14:textId="77777777" w:rsidTr="00497EA9">
        <w:trPr>
          <w:gridAfter w:val="1"/>
          <w:wAfter w:w="193" w:type="dxa"/>
          <w:trHeight w:val="300"/>
        </w:trPr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A6493" w14:textId="662C7B25" w:rsidR="00E8633C" w:rsidRPr="008B4C44" w:rsidRDefault="00E8633C" w:rsidP="00C6602E">
            <w:pPr>
              <w:rPr>
                <w:rFonts w:ascii="Calibri" w:hAnsi="Calibri"/>
                <w:b/>
                <w:color w:val="000000"/>
                <w:sz w:val="20"/>
                <w:szCs w:val="20"/>
                <w:lang w:val="nb-NO" w:eastAsia="nb-NO"/>
              </w:rPr>
            </w:pPr>
            <w:r w:rsidRPr="008B4C44">
              <w:rPr>
                <w:rFonts w:ascii="Calibri" w:hAnsi="Calibri"/>
                <w:b/>
                <w:color w:val="000000"/>
                <w:sz w:val="20"/>
                <w:szCs w:val="20"/>
                <w:lang w:val="nb-NO" w:eastAsia="nb-NO"/>
              </w:rPr>
              <w:t>pri-miRN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142E1" w14:textId="50151C72" w:rsidR="00E8633C" w:rsidRPr="00497EA9" w:rsidRDefault="00E8633C" w:rsidP="00C6602E">
            <w:pPr>
              <w:rPr>
                <w:rFonts w:ascii="Calibri" w:hAnsi="Calibri"/>
                <w:b/>
                <w:color w:val="000000"/>
                <w:sz w:val="20"/>
                <w:szCs w:val="20"/>
                <w:lang w:val="nb-NO" w:eastAsia="nb-NO"/>
              </w:rPr>
            </w:pPr>
            <w:r w:rsidRPr="00497EA9">
              <w:rPr>
                <w:rFonts w:ascii="Calibri" w:hAnsi="Calibri"/>
                <w:b/>
                <w:color w:val="000000"/>
                <w:sz w:val="20"/>
                <w:szCs w:val="20"/>
                <w:lang w:val="nb-NO" w:eastAsia="nb-NO"/>
              </w:rPr>
              <w:t>AssayID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F85A9" w14:textId="1D4256CB" w:rsidR="00E8633C" w:rsidRPr="008B4C44" w:rsidRDefault="00497EA9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Stem-loop sequence</w:t>
            </w:r>
          </w:p>
        </w:tc>
      </w:tr>
      <w:tr w:rsidR="00E8633C" w:rsidRPr="00D80758" w14:paraId="57DF8279" w14:textId="77777777" w:rsidTr="00497EA9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3CA8C" w14:textId="77777777" w:rsidR="00E8633C" w:rsidRDefault="00E8633C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hsa-miR-486-1</w:t>
            </w:r>
          </w:p>
          <w:p w14:paraId="1BCA376A" w14:textId="09A8214E" w:rsidR="00B24E78" w:rsidRPr="008B4C44" w:rsidRDefault="00B24E78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22F6C4" w14:textId="3617FBD1" w:rsidR="00B24E78" w:rsidRPr="006E7166" w:rsidRDefault="00973AB4" w:rsidP="00C6602E">
            <w:pPr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6E7166">
              <w:rPr>
                <w:rFonts w:asciiTheme="minorHAnsi" w:hAnsiTheme="minorHAnsi"/>
                <w:color w:val="333333"/>
                <w:sz w:val="20"/>
                <w:szCs w:val="20"/>
              </w:rPr>
              <w:t>Hs03303815_pri</w:t>
            </w:r>
          </w:p>
          <w:p w14:paraId="37BC9D7F" w14:textId="3D7A37A2" w:rsidR="00B24E78" w:rsidRPr="008B4C44" w:rsidRDefault="00B24E78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2EF9F" w14:textId="6E29D6C7" w:rsidR="00E8633C" w:rsidRPr="008B4C44" w:rsidRDefault="00B24E78" w:rsidP="008B4C44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 w:rsidRPr="008B4C44">
              <w:rPr>
                <w:rFonts w:asciiTheme="minorHAnsi" w:hAnsiTheme="minorHAnsi"/>
                <w:sz w:val="20"/>
                <w:szCs w:val="20"/>
              </w:rPr>
              <w:t>GCAUCCUGUACUGAGCUGCCCCGAGGCCCUUCAUGCUGCCCAGCUCGGGGCAGCUCAGUACAGGAUAC</w:t>
            </w:r>
          </w:p>
        </w:tc>
      </w:tr>
      <w:tr w:rsidR="00E8633C" w:rsidRPr="00D80758" w14:paraId="2DD12D9A" w14:textId="77777777" w:rsidTr="00497EA9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43A18" w14:textId="77777777" w:rsidR="00E8633C" w:rsidRPr="00D80758" w:rsidRDefault="00E8633C" w:rsidP="00C6602E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5AD2C" w14:textId="77777777" w:rsidR="00E8633C" w:rsidRPr="00D80758" w:rsidRDefault="00E8633C" w:rsidP="00C6602E">
            <w:pPr>
              <w:rPr>
                <w:rFonts w:ascii="Calibri" w:hAnsi="Calibri"/>
                <w:b/>
                <w:bCs/>
                <w:color w:val="000000"/>
                <w:lang w:val="nb-NO" w:eastAsia="nb-NO"/>
              </w:rPr>
            </w:pPr>
          </w:p>
        </w:tc>
      </w:tr>
      <w:tr w:rsidR="002972F1" w:rsidRPr="00D80758" w14:paraId="5B00D2D8" w14:textId="77777777" w:rsidTr="00497EA9">
        <w:trPr>
          <w:gridAfter w:val="1"/>
          <w:wAfter w:w="193" w:type="dxa"/>
          <w:trHeight w:val="300"/>
        </w:trPr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EF04" w14:textId="77777777" w:rsidR="002972F1" w:rsidRPr="00D80758" w:rsidRDefault="002972F1" w:rsidP="00C6602E">
            <w:pPr>
              <w:rPr>
                <w:rFonts w:ascii="Calibri" w:hAnsi="Calibri"/>
                <w:b/>
                <w:bCs/>
                <w:color w:val="000000"/>
                <w:lang w:val="nb-NO" w:eastAsia="nb-NO"/>
              </w:rPr>
            </w:pPr>
            <w:r w:rsidRPr="00D80758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b-NO" w:eastAsia="nb-NO"/>
              </w:rPr>
              <w:t>Endogenous control</w:t>
            </w:r>
          </w:p>
        </w:tc>
        <w:tc>
          <w:tcPr>
            <w:tcW w:w="77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2270D" w14:textId="77777777" w:rsidR="002972F1" w:rsidRPr="00D80758" w:rsidRDefault="002972F1" w:rsidP="00C6602E">
            <w:pPr>
              <w:rPr>
                <w:rFonts w:ascii="Calibri" w:hAnsi="Calibri"/>
                <w:b/>
                <w:bCs/>
                <w:color w:val="000000"/>
                <w:lang w:val="nb-NO" w:eastAsia="nb-NO"/>
              </w:rPr>
            </w:pPr>
          </w:p>
        </w:tc>
      </w:tr>
      <w:tr w:rsidR="002972F1" w:rsidRPr="00D80758" w14:paraId="59DD209A" w14:textId="77777777" w:rsidTr="00D01831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5A05B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Ass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8E82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AssayID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90E0E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Control sequence</w:t>
            </w:r>
          </w:p>
        </w:tc>
      </w:tr>
      <w:tr w:rsidR="002972F1" w:rsidRPr="00D80758" w14:paraId="7667A832" w14:textId="77777777" w:rsidTr="00D01831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894E8" w14:textId="77777777" w:rsidR="002972F1" w:rsidRPr="00B921F5" w:rsidRDefault="002972F1" w:rsidP="00C6602E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  <w:t>RNU44</w:t>
            </w:r>
          </w:p>
          <w:p w14:paraId="7CB53D67" w14:textId="77777777" w:rsidR="002972F1" w:rsidRPr="00B921F5" w:rsidRDefault="002972F1" w:rsidP="00C6602E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1904D" w14:textId="77777777" w:rsidR="002972F1" w:rsidRPr="00B921F5" w:rsidRDefault="002972F1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1094</w:t>
            </w:r>
          </w:p>
          <w:p w14:paraId="6709CBC9" w14:textId="77777777" w:rsidR="002972F1" w:rsidRPr="00B921F5" w:rsidRDefault="002972F1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BDAD9" w14:textId="77777777" w:rsidR="002972F1" w:rsidRPr="00B921F5" w:rsidRDefault="002972F1" w:rsidP="00C6602E">
            <w:pPr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CCTGGATGATGATAGCAAATGCTGACTGAACATGAAGGTCTTAATTAGCTCTAACTGACT</w:t>
            </w:r>
          </w:p>
        </w:tc>
      </w:tr>
      <w:tr w:rsidR="002972F1" w:rsidRPr="00D80758" w14:paraId="51A8E189" w14:textId="77777777" w:rsidTr="00D01831">
        <w:trPr>
          <w:gridAfter w:val="1"/>
          <w:wAfter w:w="193" w:type="dxa"/>
          <w:trHeight w:val="300"/>
        </w:trPr>
        <w:tc>
          <w:tcPr>
            <w:tcW w:w="98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FA1" w14:textId="77777777" w:rsidR="002972F1" w:rsidRPr="00E86180" w:rsidRDefault="002972F1" w:rsidP="00C6602E">
            <w:pPr>
              <w:rPr>
                <w:rFonts w:ascii="Calibri" w:hAnsi="Calibri"/>
                <w:color w:val="000000"/>
                <w:lang w:eastAsia="nb-NO"/>
              </w:rPr>
            </w:pPr>
          </w:p>
        </w:tc>
      </w:tr>
      <w:tr w:rsidR="002972F1" w:rsidRPr="00D80758" w14:paraId="14719A15" w14:textId="77777777" w:rsidTr="00D01831">
        <w:trPr>
          <w:gridAfter w:val="1"/>
          <w:wAfter w:w="193" w:type="dxa"/>
          <w:trHeight w:val="300"/>
        </w:trPr>
        <w:tc>
          <w:tcPr>
            <w:tcW w:w="98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1864" w14:textId="77777777" w:rsidR="002972F1" w:rsidRPr="00E86180" w:rsidRDefault="002972F1" w:rsidP="00C6602E">
            <w:pPr>
              <w:rPr>
                <w:rFonts w:ascii="Calibri" w:hAnsi="Calibri"/>
                <w:color w:val="000000"/>
                <w:lang w:eastAsia="nb-NO"/>
              </w:rPr>
            </w:pPr>
            <w:r w:rsidRPr="00E86180"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 xml:space="preserve">Overview of TaqMan assays for </w:t>
            </w:r>
            <w:r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>m</w:t>
            </w:r>
            <w:r w:rsidRPr="00E86180"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 xml:space="preserve">RNA </w:t>
            </w:r>
            <w:proofErr w:type="spellStart"/>
            <w:r w:rsidRPr="00E86180"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>qRT</w:t>
            </w:r>
            <w:proofErr w:type="spellEnd"/>
            <w:r w:rsidRPr="00E86180">
              <w:rPr>
                <w:rFonts w:ascii="Calibri" w:hAnsi="Calibri"/>
                <w:b/>
                <w:color w:val="000000"/>
                <w:sz w:val="22"/>
                <w:szCs w:val="22"/>
                <w:lang w:eastAsia="nb-NO"/>
              </w:rPr>
              <w:t>-PCR experiments</w:t>
            </w:r>
          </w:p>
        </w:tc>
      </w:tr>
      <w:tr w:rsidR="002972F1" w:rsidRPr="00D80758" w14:paraId="0202707A" w14:textId="77777777" w:rsidTr="00D01831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E4BA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mR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3B041" w14:textId="77777777" w:rsidR="002972F1" w:rsidRPr="00B921F5" w:rsidRDefault="002972F1" w:rsidP="00C6602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b-NO" w:eastAsia="nb-NO"/>
              </w:rPr>
              <w:t>AssayID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D6AAE" w14:textId="1019D7E9" w:rsidR="002972F1" w:rsidRPr="002418A8" w:rsidRDefault="002418A8" w:rsidP="002418A8">
            <w:pPr>
              <w:rPr>
                <w:rFonts w:ascii="Calibri" w:hAnsi="Calibri"/>
                <w:b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  <w:lang w:val="nb-NO" w:eastAsia="nb-NO"/>
              </w:rPr>
              <w:t>Transcript v</w:t>
            </w:r>
            <w:r w:rsidRPr="002418A8">
              <w:rPr>
                <w:rFonts w:ascii="Calibri" w:hAnsi="Calibri"/>
                <w:b/>
                <w:color w:val="000000"/>
                <w:sz w:val="20"/>
                <w:szCs w:val="20"/>
                <w:lang w:val="nb-NO" w:eastAsia="nb-NO"/>
              </w:rPr>
              <w:t>ariant</w:t>
            </w:r>
          </w:p>
        </w:tc>
      </w:tr>
      <w:tr w:rsidR="00171C59" w:rsidRPr="00D80758" w14:paraId="434E3224" w14:textId="77777777" w:rsidTr="00D01831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697B0" w14:textId="44B2CEC6" w:rsidR="00171C59" w:rsidRPr="00B921F5" w:rsidRDefault="00171C59" w:rsidP="00171C59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  <w:t>ANK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6045D" w14:textId="5D70B7B2" w:rsidR="00171C59" w:rsidRDefault="00171C59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  <w:t>Hs00986630_m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82644A" w14:textId="7044C05B" w:rsidR="00171C59" w:rsidRDefault="00171C59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  <w:t>Variant 1-4</w:t>
            </w:r>
          </w:p>
        </w:tc>
      </w:tr>
      <w:tr w:rsidR="00171C59" w:rsidRPr="00D80758" w14:paraId="0FFCEC02" w14:textId="77777777" w:rsidTr="00D01831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86606" w14:textId="7B48EBBF" w:rsidR="00171C59" w:rsidRPr="00B921F5" w:rsidRDefault="00171C59" w:rsidP="00171C59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  <w:t>ANK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ED1FD" w14:textId="2D201479" w:rsidR="00171C59" w:rsidRDefault="00171C59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  <w:t>Hs00986660_m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AC0A2" w14:textId="302BD787" w:rsidR="00171C59" w:rsidRDefault="00171C59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  <w:t>Variant 9</w:t>
            </w:r>
          </w:p>
        </w:tc>
      </w:tr>
      <w:tr w:rsidR="00171C59" w:rsidRPr="00D80758" w14:paraId="7F8CC445" w14:textId="77777777" w:rsidTr="00D01831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8D44F" w14:textId="402D68CC" w:rsidR="00171C59" w:rsidRPr="00B921F5" w:rsidRDefault="00171C59" w:rsidP="00171C59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  <w:t>ANK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595AB" w14:textId="375A5844" w:rsidR="00171C59" w:rsidRDefault="00171C59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  <w:t>Hs00252830_m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DB9917" w14:textId="00E106F8" w:rsidR="00171C59" w:rsidRDefault="00171C59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  <w:t>Variant 5,7,10 (sANK1).</w:t>
            </w:r>
          </w:p>
        </w:tc>
      </w:tr>
      <w:tr w:rsidR="00171C59" w:rsidRPr="00D80758" w14:paraId="734E5881" w14:textId="77777777" w:rsidTr="00D01831">
        <w:trPr>
          <w:gridAfter w:val="1"/>
          <w:wAfter w:w="193" w:type="dxa"/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26669" w14:textId="1FA65203" w:rsidR="00171C59" w:rsidRPr="00B921F5" w:rsidRDefault="00171C59" w:rsidP="00171C59">
            <w:pP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nb-NO" w:eastAsia="nb-NO"/>
              </w:rPr>
              <w:t>GAPD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FB6A4" w14:textId="71F07B96" w:rsidR="00171C59" w:rsidRDefault="00F93F0F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  <w:r w:rsidRPr="00B921F5">
              <w:rPr>
                <w:rFonts w:ascii="Calibri" w:hAnsi="Calibri"/>
                <w:color w:val="000000"/>
                <w:sz w:val="20"/>
                <w:szCs w:val="20"/>
                <w:lang w:val="nb-NO" w:eastAsia="nb-NO"/>
              </w:rPr>
              <w:t>Hs99999905_m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E8C04" w14:textId="77777777" w:rsidR="00171C59" w:rsidRDefault="00171C59" w:rsidP="00171C59">
            <w:pPr>
              <w:rPr>
                <w:rFonts w:ascii="Calibri" w:hAnsi="Calibri"/>
                <w:color w:val="000000"/>
                <w:sz w:val="20"/>
                <w:szCs w:val="20"/>
                <w:lang w:val="en-GB" w:eastAsia="nb-NO"/>
              </w:rPr>
            </w:pPr>
          </w:p>
        </w:tc>
      </w:tr>
    </w:tbl>
    <w:p w14:paraId="297740DE" w14:textId="4FCA091C" w:rsidR="002972F1" w:rsidRDefault="002972F1">
      <w:pPr>
        <w:spacing w:after="200" w:line="276" w:lineRule="auto"/>
        <w:rPr>
          <w:b/>
        </w:rPr>
      </w:pPr>
    </w:p>
    <w:p w14:paraId="14CC4A1F" w14:textId="77777777" w:rsidR="002972F1" w:rsidRDefault="002972F1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48D4F053" w14:textId="4FD843CA" w:rsidR="00D80758" w:rsidRDefault="00D80758">
      <w:pPr>
        <w:spacing w:after="200" w:line="276" w:lineRule="auto"/>
        <w:rPr>
          <w:b/>
        </w:rPr>
      </w:pPr>
      <w:r>
        <w:rPr>
          <w:b/>
        </w:rPr>
        <w:lastRenderedPageBreak/>
        <w:t xml:space="preserve">Supplementary </w:t>
      </w:r>
      <w:r w:rsidR="00172EDE">
        <w:rPr>
          <w:b/>
        </w:rPr>
        <w:t>Table</w:t>
      </w:r>
      <w:r>
        <w:rPr>
          <w:b/>
        </w:rPr>
        <w:t xml:space="preserve"> </w:t>
      </w:r>
      <w:r w:rsidR="00FB0970">
        <w:rPr>
          <w:b/>
        </w:rPr>
        <w:t>S</w:t>
      </w:r>
      <w:r w:rsidR="00631134">
        <w:rPr>
          <w:b/>
        </w:rPr>
        <w:t>2</w:t>
      </w:r>
    </w:p>
    <w:p w14:paraId="2C14787F" w14:textId="766298E1" w:rsidR="002D5DE8" w:rsidRPr="00E75051" w:rsidRDefault="002D5DE8" w:rsidP="002D5DE8">
      <w:pPr>
        <w:rPr>
          <w:rFonts w:asciiTheme="minorHAnsi" w:hAnsiTheme="minorHAnsi" w:cs="Arial"/>
          <w:b/>
          <w:bCs/>
          <w:color w:val="000000"/>
          <w:sz w:val="22"/>
          <w:szCs w:val="22"/>
          <w:lang w:eastAsia="nb-NO"/>
        </w:rPr>
      </w:pPr>
      <w:r w:rsidRPr="00E75051"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  <w:t>Primers used for qualitative Methylation-Specific Polymerase Chain Reaction (MSP) and bisulfite sequencing</w:t>
      </w:r>
      <w:r w:rsidR="00770380"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  <w:t xml:space="preserve"> (BS)</w:t>
      </w:r>
      <w:r w:rsidRPr="00E75051">
        <w:rPr>
          <w:rFonts w:asciiTheme="minorHAnsi" w:hAnsiTheme="minorHAnsi" w:cs="Arial"/>
          <w:b/>
          <w:bCs/>
          <w:color w:val="000000"/>
          <w:sz w:val="22"/>
          <w:szCs w:val="22"/>
          <w:lang w:eastAsia="nb-NO"/>
        </w:rPr>
        <w:t xml:space="preserve">. </w:t>
      </w:r>
    </w:p>
    <w:p w14:paraId="285F5989" w14:textId="77777777" w:rsidR="002D5DE8" w:rsidRPr="00E75051" w:rsidRDefault="002D5DE8" w:rsidP="002D5DE8">
      <w:pPr>
        <w:rPr>
          <w:rFonts w:asciiTheme="minorHAnsi" w:hAnsiTheme="minorHAnsi" w:cs="Arial"/>
          <w:color w:val="000000"/>
          <w:sz w:val="22"/>
          <w:szCs w:val="22"/>
          <w:lang w:eastAsia="nb-NO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624"/>
        <w:gridCol w:w="2693"/>
        <w:gridCol w:w="1843"/>
        <w:gridCol w:w="1843"/>
        <w:gridCol w:w="571"/>
      </w:tblGrid>
      <w:tr w:rsidR="002D5DE8" w:rsidRPr="00B921F5" w14:paraId="190A0EDB" w14:textId="77777777" w:rsidTr="00770380">
        <w:trPr>
          <w:trHeight w:val="27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957D" w14:textId="77777777" w:rsidR="002D5DE8" w:rsidRPr="00B921F5" w:rsidRDefault="002D5DE8" w:rsidP="002D5DE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Primer Set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C981" w14:textId="77777777" w:rsidR="002D5DE8" w:rsidRPr="00B921F5" w:rsidRDefault="002D5DE8" w:rsidP="002D5DE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45AF" w14:textId="77777777" w:rsidR="002D5DE8" w:rsidRPr="00B921F5" w:rsidRDefault="002D5DE8" w:rsidP="002D5DE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3305" w14:textId="0ED2E33B" w:rsidR="002D5DE8" w:rsidRPr="00B921F5" w:rsidRDefault="002D5DE8" w:rsidP="00DE5FD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Fr</w:t>
            </w:r>
            <w:r w:rsidR="00B00108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agment s</w:t>
            </w: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ize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4EF6" w14:textId="77777777" w:rsidR="002D5DE8" w:rsidRPr="00B921F5" w:rsidRDefault="002D5DE8" w:rsidP="008B7C89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Fragment Location</w:t>
            </w:r>
          </w:p>
        </w:tc>
      </w:tr>
      <w:tr w:rsidR="002D5DE8" w:rsidRPr="00B921F5" w14:paraId="26C847E3" w14:textId="77777777" w:rsidTr="00B00108">
        <w:trPr>
          <w:gridAfter w:val="1"/>
          <w:wAfter w:w="566" w:type="dxa"/>
          <w:trHeight w:val="255"/>
        </w:trPr>
        <w:tc>
          <w:tcPr>
            <w:tcW w:w="1701" w:type="dxa"/>
            <w:shd w:val="clear" w:color="auto" w:fill="auto"/>
            <w:noWrap/>
            <w:hideMark/>
          </w:tcPr>
          <w:p w14:paraId="7A1BBD11" w14:textId="77777777" w:rsidR="002D5DE8" w:rsidRPr="00B921F5" w:rsidRDefault="002D5DE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i/>
                <w:iCs/>
                <w:color w:val="000000"/>
                <w:sz w:val="20"/>
                <w:szCs w:val="20"/>
                <w:lang w:val="nb-NO" w:eastAsia="nb-NO"/>
              </w:rPr>
              <w:t>mir-486</w:t>
            </w: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 xml:space="preserve"> MSP-M</w:t>
            </w:r>
          </w:p>
        </w:tc>
        <w:tc>
          <w:tcPr>
            <w:tcW w:w="2624" w:type="dxa"/>
            <w:shd w:val="clear" w:color="auto" w:fill="auto"/>
            <w:noWrap/>
            <w:hideMark/>
          </w:tcPr>
          <w:p w14:paraId="19D43344" w14:textId="77777777" w:rsidR="002D5DE8" w:rsidRPr="00B921F5" w:rsidRDefault="00FF09AE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GTAATTTGAGGTTTTTAGGC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CBF7E95" w14:textId="77777777" w:rsidR="002D5DE8" w:rsidRPr="00B921F5" w:rsidRDefault="00CE002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ACTAACGAACTCACCGC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96813E3" w14:textId="77777777" w:rsidR="002D5DE8" w:rsidRPr="00B921F5" w:rsidRDefault="00391903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15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CFCBC0" w14:textId="77777777" w:rsidR="002D5DE8" w:rsidRPr="00B921F5" w:rsidRDefault="00C81252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-128 to +24</w:t>
            </w:r>
          </w:p>
        </w:tc>
      </w:tr>
      <w:tr w:rsidR="002D5DE8" w:rsidRPr="00B921F5" w14:paraId="0DC48BD5" w14:textId="77777777" w:rsidTr="00B00108">
        <w:trPr>
          <w:trHeight w:val="255"/>
        </w:trPr>
        <w:tc>
          <w:tcPr>
            <w:tcW w:w="1701" w:type="dxa"/>
            <w:shd w:val="clear" w:color="auto" w:fill="auto"/>
            <w:noWrap/>
            <w:hideMark/>
          </w:tcPr>
          <w:p w14:paraId="6C7A9FB6" w14:textId="77777777" w:rsidR="002D5DE8" w:rsidRPr="00B921F5" w:rsidRDefault="002D5DE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i/>
                <w:iCs/>
                <w:color w:val="000000"/>
                <w:sz w:val="20"/>
                <w:szCs w:val="20"/>
                <w:lang w:val="nb-NO" w:eastAsia="nb-NO"/>
              </w:rPr>
              <w:t>mir-486</w:t>
            </w: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 xml:space="preserve"> MSP-U</w:t>
            </w:r>
          </w:p>
        </w:tc>
        <w:tc>
          <w:tcPr>
            <w:tcW w:w="2624" w:type="dxa"/>
            <w:shd w:val="clear" w:color="auto" w:fill="auto"/>
            <w:noWrap/>
            <w:hideMark/>
          </w:tcPr>
          <w:p w14:paraId="374DF790" w14:textId="77777777" w:rsidR="002D5DE8" w:rsidRPr="00B921F5" w:rsidRDefault="002A5027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TTTGTAATTTGTGGTTTTTAGGT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51F1F43" w14:textId="77777777" w:rsidR="002D5DE8" w:rsidRDefault="002A5027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AACTAACAAACTCACCACAAC</w:t>
            </w:r>
          </w:p>
          <w:p w14:paraId="55FF1FE9" w14:textId="77777777" w:rsidR="00FF09AE" w:rsidRPr="00B921F5" w:rsidRDefault="00FF09AE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7780DEE" w14:textId="77777777" w:rsidR="002D5DE8" w:rsidRPr="00B921F5" w:rsidRDefault="00C81252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156</w:t>
            </w:r>
          </w:p>
        </w:tc>
        <w:tc>
          <w:tcPr>
            <w:tcW w:w="2409" w:type="dxa"/>
            <w:gridSpan w:val="2"/>
            <w:shd w:val="clear" w:color="auto" w:fill="auto"/>
            <w:noWrap/>
            <w:hideMark/>
          </w:tcPr>
          <w:p w14:paraId="13BB269A" w14:textId="77777777" w:rsidR="002D5DE8" w:rsidRPr="00B921F5" w:rsidRDefault="00C81252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-131 to +25</w:t>
            </w:r>
          </w:p>
        </w:tc>
      </w:tr>
      <w:tr w:rsidR="002D5DE8" w:rsidRPr="00B921F5" w14:paraId="0AA3BA1C" w14:textId="77777777" w:rsidTr="00B00108">
        <w:trPr>
          <w:trHeight w:val="27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CF8345" w14:textId="77777777" w:rsidR="002D5DE8" w:rsidRPr="00B921F5" w:rsidRDefault="002D5DE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i/>
                <w:iCs/>
                <w:color w:val="000000"/>
                <w:sz w:val="20"/>
                <w:szCs w:val="20"/>
                <w:lang w:val="nb-NO" w:eastAsia="nb-NO"/>
              </w:rPr>
              <w:t>mir-486</w:t>
            </w: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 xml:space="preserve"> BS</w:t>
            </w:r>
          </w:p>
          <w:p w14:paraId="6CEBA5BC" w14:textId="77777777" w:rsidR="00F44096" w:rsidRPr="00B921F5" w:rsidRDefault="00F44096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421BED" w14:textId="77777777" w:rsidR="002D5DE8" w:rsidRPr="00B921F5" w:rsidRDefault="002D5DE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GTGGTTTGATGTTTAATTTTG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362C0A" w14:textId="77777777" w:rsidR="002D5DE8" w:rsidRPr="00B921F5" w:rsidRDefault="002D5DE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TAACCCCCTCCTAACATCTC</w:t>
            </w:r>
          </w:p>
          <w:p w14:paraId="6F444669" w14:textId="77777777" w:rsidR="00F44096" w:rsidRPr="00B921F5" w:rsidRDefault="00F44096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4E0EA0" w14:textId="77777777" w:rsidR="002D5DE8" w:rsidRPr="00B921F5" w:rsidRDefault="002D5DE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424</w:t>
            </w:r>
          </w:p>
          <w:p w14:paraId="3293D9EE" w14:textId="77777777" w:rsidR="00F44096" w:rsidRPr="00B921F5" w:rsidRDefault="00F44096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C5613" w14:textId="77777777" w:rsidR="002D5DE8" w:rsidRPr="00B921F5" w:rsidRDefault="002D5DE8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-</w:t>
            </w:r>
            <w:r w:rsidR="008F7C00"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2</w:t>
            </w:r>
            <w:r w:rsidR="008F7C00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61</w:t>
            </w:r>
            <w:r w:rsidR="008F7C00"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to +</w:t>
            </w:r>
            <w:r w:rsidR="008F7C00"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1</w:t>
            </w:r>
            <w:r w:rsidR="008F7C00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63</w:t>
            </w:r>
          </w:p>
          <w:p w14:paraId="731F1634" w14:textId="77777777" w:rsidR="00F44096" w:rsidRPr="00B921F5" w:rsidRDefault="00F44096" w:rsidP="00B0010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</w:p>
        </w:tc>
      </w:tr>
    </w:tbl>
    <w:p w14:paraId="46278955" w14:textId="5C619241" w:rsidR="002D5DE8" w:rsidRDefault="002D5DE8" w:rsidP="008B7C89">
      <w:pPr>
        <w:jc w:val="both"/>
        <w:rPr>
          <w:rFonts w:asciiTheme="minorHAnsi" w:hAnsiTheme="minorHAnsi" w:cs="Arial"/>
          <w:i/>
          <w:iCs/>
          <w:color w:val="000000"/>
          <w:sz w:val="22"/>
          <w:szCs w:val="22"/>
          <w:lang w:eastAsia="nb-NO"/>
        </w:rPr>
      </w:pPr>
      <w:r w:rsidRPr="00E75051">
        <w:rPr>
          <w:rFonts w:asciiTheme="minorHAnsi" w:hAnsiTheme="minorHAnsi" w:cs="Arial"/>
          <w:color w:val="000000"/>
          <w:sz w:val="22"/>
          <w:szCs w:val="22"/>
          <w:lang w:eastAsia="nb-NO"/>
        </w:rPr>
        <w:t xml:space="preserve">Abbreviations: MSP, methylation-specific polymerase chain reaction; BS, bisulfite sequencing; M, methylated-specific primers; U, unmethylated-specific primers; </w:t>
      </w:r>
      <w:proofErr w:type="spellStart"/>
      <w:r w:rsidRPr="00E75051">
        <w:rPr>
          <w:rFonts w:asciiTheme="minorHAnsi" w:hAnsiTheme="minorHAnsi" w:cs="Arial"/>
          <w:color w:val="000000"/>
          <w:sz w:val="22"/>
          <w:szCs w:val="22"/>
          <w:lang w:eastAsia="nb-NO"/>
        </w:rPr>
        <w:t>Frg</w:t>
      </w:r>
      <w:proofErr w:type="spellEnd"/>
      <w:r w:rsidRPr="00E75051">
        <w:rPr>
          <w:rFonts w:asciiTheme="minorHAnsi" w:hAnsiTheme="minorHAnsi" w:cs="Arial"/>
          <w:color w:val="000000"/>
          <w:sz w:val="22"/>
          <w:szCs w:val="22"/>
          <w:lang w:eastAsia="nb-NO"/>
        </w:rPr>
        <w:t>. Size, fragment size (in bases); Fragment location indicates the start and end point (in bases</w:t>
      </w:r>
      <w:r w:rsidR="008B7C89">
        <w:rPr>
          <w:rFonts w:asciiTheme="minorHAnsi" w:hAnsiTheme="minorHAnsi" w:cs="Arial"/>
          <w:color w:val="000000"/>
          <w:sz w:val="22"/>
          <w:szCs w:val="22"/>
          <w:lang w:eastAsia="nb-NO"/>
        </w:rPr>
        <w:t xml:space="preserve">, </w:t>
      </w:r>
      <w:r w:rsidR="008B7C89" w:rsidRPr="00E75051">
        <w:rPr>
          <w:rFonts w:asciiTheme="minorHAnsi" w:hAnsiTheme="minorHAnsi" w:cs="Arial"/>
          <w:color w:val="000000"/>
          <w:sz w:val="22"/>
          <w:szCs w:val="22"/>
          <w:lang w:eastAsia="nb-NO"/>
        </w:rPr>
        <w:t>provided by the USCS Genome Browser</w:t>
      </w:r>
      <w:r w:rsidR="008B7C89">
        <w:rPr>
          <w:rFonts w:asciiTheme="minorHAnsi" w:hAnsiTheme="minorHAnsi" w:cs="Arial"/>
          <w:color w:val="000000"/>
          <w:sz w:val="22"/>
          <w:szCs w:val="22"/>
          <w:lang w:eastAsia="nb-NO"/>
        </w:rPr>
        <w:t xml:space="preserve">) </w:t>
      </w:r>
      <w:r w:rsidRPr="00E75051">
        <w:rPr>
          <w:rFonts w:asciiTheme="minorHAnsi" w:hAnsiTheme="minorHAnsi" w:cs="Arial"/>
          <w:color w:val="000000"/>
          <w:sz w:val="22"/>
          <w:szCs w:val="22"/>
          <w:lang w:eastAsia="nb-NO"/>
        </w:rPr>
        <w:t xml:space="preserve">of each fragment relative to the transcription start site </w:t>
      </w:r>
      <w:r w:rsidR="008B7C89">
        <w:rPr>
          <w:rFonts w:asciiTheme="minorHAnsi" w:hAnsiTheme="minorHAnsi" w:cs="Arial"/>
          <w:color w:val="000000"/>
          <w:sz w:val="22"/>
          <w:szCs w:val="22"/>
          <w:lang w:eastAsia="nb-NO"/>
        </w:rPr>
        <w:t xml:space="preserve">of </w:t>
      </w:r>
      <w:r w:rsidR="008B7C89" w:rsidRPr="008B7C89">
        <w:rPr>
          <w:rFonts w:asciiTheme="minorHAnsi" w:hAnsiTheme="minorHAnsi" w:cs="Arial"/>
          <w:i/>
          <w:color w:val="000000"/>
          <w:sz w:val="22"/>
          <w:szCs w:val="22"/>
          <w:lang w:eastAsia="nb-NO"/>
        </w:rPr>
        <w:t>ANK1</w:t>
      </w:r>
      <w:r w:rsidR="008B7C89">
        <w:rPr>
          <w:rFonts w:asciiTheme="minorHAnsi" w:hAnsiTheme="minorHAnsi" w:cs="Arial"/>
          <w:color w:val="000000"/>
          <w:sz w:val="22"/>
          <w:szCs w:val="22"/>
          <w:lang w:eastAsia="nb-NO"/>
        </w:rPr>
        <w:t xml:space="preserve"> variant 1-4 for </w:t>
      </w:r>
      <w:r w:rsidR="008B7C89" w:rsidRPr="008B7C89">
        <w:rPr>
          <w:rFonts w:asciiTheme="minorHAnsi" w:hAnsiTheme="minorHAnsi" w:cs="Arial"/>
          <w:i/>
          <w:color w:val="000000"/>
          <w:sz w:val="22"/>
          <w:szCs w:val="22"/>
          <w:lang w:eastAsia="nb-NO"/>
        </w:rPr>
        <w:t>mir-486</w:t>
      </w:r>
      <w:r w:rsidRPr="00E75051">
        <w:rPr>
          <w:rFonts w:asciiTheme="minorHAnsi" w:hAnsiTheme="minorHAnsi" w:cs="Arial"/>
          <w:color w:val="000000"/>
          <w:sz w:val="22"/>
          <w:szCs w:val="22"/>
          <w:lang w:eastAsia="nb-NO"/>
        </w:rPr>
        <w:t xml:space="preserve">. </w:t>
      </w:r>
    </w:p>
    <w:p w14:paraId="75CC4E74" w14:textId="77777777" w:rsidR="00FF09AE" w:rsidRPr="00E75051" w:rsidRDefault="00FF09AE" w:rsidP="002D5DE8">
      <w:pPr>
        <w:rPr>
          <w:rFonts w:asciiTheme="minorHAnsi" w:hAnsiTheme="minorHAnsi" w:cs="Arial"/>
          <w:i/>
          <w:iCs/>
          <w:color w:val="000000"/>
          <w:sz w:val="22"/>
          <w:szCs w:val="22"/>
          <w:lang w:eastAsia="nb-NO"/>
        </w:rPr>
      </w:pPr>
    </w:p>
    <w:p w14:paraId="39EAAA68" w14:textId="77777777" w:rsidR="002D5DE8" w:rsidRPr="00E75051" w:rsidRDefault="002D5DE8" w:rsidP="002D5DE8">
      <w:pPr>
        <w:rPr>
          <w:rFonts w:asciiTheme="minorHAnsi" w:hAnsiTheme="minorHAnsi" w:cs="Arial"/>
          <w:i/>
          <w:iCs/>
          <w:color w:val="000000"/>
          <w:sz w:val="22"/>
          <w:szCs w:val="22"/>
          <w:lang w:eastAsia="nb-NO"/>
        </w:rPr>
      </w:pPr>
    </w:p>
    <w:p w14:paraId="7A9831C4" w14:textId="5A230D5D" w:rsidR="002D5DE8" w:rsidRPr="00E75051" w:rsidRDefault="002D5DE8" w:rsidP="002D5DE8">
      <w:pPr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</w:pPr>
      <w:r w:rsidRPr="00E75051"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  <w:t xml:space="preserve">Primers </w:t>
      </w:r>
      <w:r w:rsidR="00982BDD"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  <w:t xml:space="preserve">and probe </w:t>
      </w:r>
      <w:r w:rsidRPr="00E75051"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  <w:t>used for quantitative Methylation-Specific Polymerase Chain Reaction (</w:t>
      </w:r>
      <w:proofErr w:type="spellStart"/>
      <w:r w:rsidRPr="00E75051"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  <w:t>qMSP</w:t>
      </w:r>
      <w:proofErr w:type="spellEnd"/>
      <w:r w:rsidRPr="00E75051">
        <w:rPr>
          <w:rFonts w:asciiTheme="minorHAnsi" w:hAnsiTheme="minorHAnsi" w:cs="Arial"/>
          <w:b/>
          <w:color w:val="000000"/>
          <w:sz w:val="22"/>
          <w:szCs w:val="22"/>
          <w:lang w:eastAsia="nb-NO"/>
        </w:rPr>
        <w:t>).</w:t>
      </w:r>
    </w:p>
    <w:p w14:paraId="3BBA322D" w14:textId="77777777" w:rsidR="002D5DE8" w:rsidRPr="00E75051" w:rsidRDefault="002D5DE8" w:rsidP="002D5DE8">
      <w:pPr>
        <w:rPr>
          <w:rFonts w:asciiTheme="minorHAnsi" w:hAnsiTheme="minorHAnsi" w:cs="Arial"/>
          <w:i/>
          <w:iCs/>
          <w:color w:val="000000"/>
          <w:sz w:val="22"/>
          <w:szCs w:val="22"/>
          <w:lang w:eastAsia="nb-NO"/>
        </w:rPr>
      </w:pPr>
    </w:p>
    <w:tbl>
      <w:tblPr>
        <w:tblW w:w="1127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2552"/>
        <w:gridCol w:w="2835"/>
        <w:gridCol w:w="2551"/>
        <w:gridCol w:w="1559"/>
      </w:tblGrid>
      <w:tr w:rsidR="002D5DE8" w:rsidRPr="00B921F5" w14:paraId="4669A2DE" w14:textId="77777777" w:rsidTr="00770380">
        <w:trPr>
          <w:trHeight w:val="270"/>
        </w:trPr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B97E" w14:textId="77777777" w:rsidR="002D5DE8" w:rsidRPr="00B921F5" w:rsidRDefault="002D5DE8" w:rsidP="002D5DE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Assay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0C1D" w14:textId="77777777" w:rsidR="002D5DE8" w:rsidRPr="00B921F5" w:rsidRDefault="002D5DE8" w:rsidP="002D5DE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Forward Primer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7964" w14:textId="77777777" w:rsidR="002D5DE8" w:rsidRPr="00B921F5" w:rsidRDefault="002D5DE8" w:rsidP="002D5DE8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Reverse Primer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EEC3" w14:textId="77777777" w:rsidR="002D5DE8" w:rsidRPr="00B921F5" w:rsidRDefault="002D5DE8" w:rsidP="00770380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Prob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27BF2" w14:textId="1326B0AB" w:rsidR="002D5DE8" w:rsidRPr="00B921F5" w:rsidRDefault="00B00108" w:rsidP="00770380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Fragment s</w:t>
            </w:r>
            <w:r w:rsidR="002D5DE8" w:rsidRPr="00B921F5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nb-NO" w:eastAsia="nb-NO"/>
              </w:rPr>
              <w:t>ize</w:t>
            </w:r>
          </w:p>
        </w:tc>
      </w:tr>
      <w:tr w:rsidR="002D5DE8" w:rsidRPr="00B921F5" w14:paraId="4726EE19" w14:textId="77777777" w:rsidTr="00770380">
        <w:trPr>
          <w:trHeight w:val="255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6917" w14:textId="74A100BA" w:rsidR="00F44096" w:rsidRPr="00B921F5" w:rsidRDefault="002D5DE8" w:rsidP="00770380">
            <w:pPr>
              <w:rPr>
                <w:rFonts w:asciiTheme="minorHAnsi" w:hAnsiTheme="minorHAnsi" w:cs="Arial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i/>
                <w:iCs/>
                <w:color w:val="000000"/>
                <w:sz w:val="20"/>
                <w:szCs w:val="20"/>
                <w:lang w:val="nb-NO" w:eastAsia="nb-NO"/>
              </w:rPr>
              <w:t>mir-48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3E9E" w14:textId="77777777" w:rsidR="002D5DE8" w:rsidRPr="00B921F5" w:rsidRDefault="002D5DE8" w:rsidP="00770380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TTAGGCGGGCGTTATTTTT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2E65" w14:textId="58C940D7" w:rsidR="00F44096" w:rsidRPr="00B921F5" w:rsidRDefault="002D5DE8" w:rsidP="00770380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GTACGAACCAAACCCCCG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741B8" w14:textId="3BC96055" w:rsidR="00F44096" w:rsidRPr="00B921F5" w:rsidRDefault="002D5DE8" w:rsidP="00770380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TTCGGTTCGATAGTAAG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8C553" w14:textId="378169C2" w:rsidR="00F44096" w:rsidRPr="00B921F5" w:rsidRDefault="002D5DE8" w:rsidP="00770380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</w:pPr>
            <w:r w:rsidRPr="00B921F5">
              <w:rPr>
                <w:rFonts w:asciiTheme="minorHAnsi" w:hAnsiTheme="minorHAnsi" w:cs="Arial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</w:tbl>
    <w:p w14:paraId="3B8912F8" w14:textId="43DD35FB" w:rsidR="007E6089" w:rsidRDefault="007E6089" w:rsidP="002D5DE8">
      <w:pPr>
        <w:rPr>
          <w:b/>
        </w:rPr>
      </w:pPr>
    </w:p>
    <w:p w14:paraId="546BBA76" w14:textId="12E8B3E3" w:rsidR="002D5DE8" w:rsidRDefault="007E6089" w:rsidP="00947DD6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7DFC6C33" w14:textId="77777777" w:rsidR="009F633E" w:rsidRDefault="009F633E" w:rsidP="009F633E">
      <w:pPr>
        <w:spacing w:after="200" w:line="276" w:lineRule="auto"/>
      </w:pPr>
    </w:p>
    <w:p w14:paraId="57CFEF31" w14:textId="77777777" w:rsidR="009F633E" w:rsidRDefault="009F633E" w:rsidP="009F633E">
      <w:pPr>
        <w:spacing w:after="200" w:line="276" w:lineRule="auto"/>
      </w:pPr>
      <w:r>
        <w:rPr>
          <w:noProof/>
          <w:lang w:val="en-GB" w:eastAsia="en-GB"/>
        </w:rPr>
        <w:drawing>
          <wp:inline distT="0" distB="0" distL="0" distR="0" wp14:anchorId="3690E399" wp14:editId="6F61CA4C">
            <wp:extent cx="8934966" cy="1389387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gt_genome_euro_a3ca_7111f0_mo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4966" cy="1389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7FEA5" w14:textId="6E3987C9" w:rsidR="009F633E" w:rsidRDefault="009F633E" w:rsidP="009F633E">
      <w:pPr>
        <w:spacing w:after="200" w:line="276" w:lineRule="auto"/>
        <w:rPr>
          <w:rStyle w:val="Ingen"/>
        </w:rPr>
      </w:pPr>
      <w:r>
        <w:rPr>
          <w:b/>
        </w:rPr>
        <w:t xml:space="preserve">Supplementary Figure S1. Genomic overview of the </w:t>
      </w:r>
      <w:r>
        <w:rPr>
          <w:rStyle w:val="Ingen"/>
          <w:i/>
          <w:iCs/>
        </w:rPr>
        <w:t>mir-486</w:t>
      </w:r>
      <w:r>
        <w:rPr>
          <w:rStyle w:val="Ingen"/>
        </w:rPr>
        <w:t>/</w:t>
      </w:r>
      <w:r>
        <w:rPr>
          <w:rStyle w:val="Ingen"/>
          <w:i/>
          <w:iCs/>
        </w:rPr>
        <w:t xml:space="preserve">ANK1 </w:t>
      </w:r>
      <w:r>
        <w:rPr>
          <w:rStyle w:val="Ingen"/>
        </w:rPr>
        <w:t xml:space="preserve">locus. Shown is different </w:t>
      </w:r>
      <w:r w:rsidRPr="009F633E">
        <w:rPr>
          <w:rStyle w:val="Ingen"/>
          <w:i/>
        </w:rPr>
        <w:t>ANK1</w:t>
      </w:r>
      <w:r>
        <w:rPr>
          <w:rStyle w:val="Ingen"/>
        </w:rPr>
        <w:t xml:space="preserve"> isoforms</w:t>
      </w:r>
      <w:r w:rsidR="00BE1163">
        <w:rPr>
          <w:rStyle w:val="Ingen"/>
        </w:rPr>
        <w:t xml:space="preserve"> with TSS (vertical arrow)</w:t>
      </w:r>
      <w:r>
        <w:rPr>
          <w:rStyle w:val="Ingen"/>
        </w:rPr>
        <w:t>, hsa-miR-486</w:t>
      </w:r>
      <w:r w:rsidR="00BE1163">
        <w:rPr>
          <w:rStyle w:val="Ingen"/>
        </w:rPr>
        <w:t xml:space="preserve"> and </w:t>
      </w:r>
      <w:r>
        <w:rPr>
          <w:rStyle w:val="Ingen"/>
        </w:rPr>
        <w:t>the CpG islands in the region. Modified from UCSC Genome Browser NCBI</w:t>
      </w:r>
      <w:r w:rsidR="00CA61DF">
        <w:rPr>
          <w:rStyle w:val="Ingen"/>
        </w:rPr>
        <w:t>, GRCh37/</w:t>
      </w:r>
      <w:r>
        <w:rPr>
          <w:rStyle w:val="Ingen"/>
        </w:rPr>
        <w:t xml:space="preserve">hg19 assembly. </w:t>
      </w:r>
    </w:p>
    <w:p w14:paraId="0449C9CF" w14:textId="1DCFC279" w:rsidR="009F633E" w:rsidRDefault="009F633E" w:rsidP="00947DD6">
      <w:pPr>
        <w:spacing w:after="200" w:line="276" w:lineRule="auto"/>
        <w:rPr>
          <w:b/>
        </w:rPr>
      </w:pPr>
    </w:p>
    <w:p w14:paraId="46645F3E" w14:textId="13A6ABB6" w:rsidR="009F633E" w:rsidRDefault="009F633E" w:rsidP="00947DD6">
      <w:pPr>
        <w:spacing w:after="200" w:line="276" w:lineRule="auto"/>
        <w:rPr>
          <w:b/>
        </w:rPr>
      </w:pPr>
    </w:p>
    <w:p w14:paraId="7C1624F4" w14:textId="78949B8C" w:rsidR="009F633E" w:rsidRDefault="009F633E" w:rsidP="00947DD6">
      <w:pPr>
        <w:spacing w:after="200" w:line="276" w:lineRule="auto"/>
        <w:rPr>
          <w:b/>
        </w:rPr>
      </w:pPr>
    </w:p>
    <w:p w14:paraId="78205440" w14:textId="0B4D07F9" w:rsidR="009F633E" w:rsidRDefault="009F633E" w:rsidP="00947DD6">
      <w:pPr>
        <w:spacing w:after="200" w:line="276" w:lineRule="auto"/>
        <w:rPr>
          <w:b/>
        </w:rPr>
      </w:pPr>
    </w:p>
    <w:p w14:paraId="2537A484" w14:textId="62AF1340" w:rsidR="009F633E" w:rsidRDefault="009F633E" w:rsidP="00947DD6">
      <w:pPr>
        <w:spacing w:after="200" w:line="276" w:lineRule="auto"/>
        <w:rPr>
          <w:b/>
        </w:rPr>
      </w:pPr>
    </w:p>
    <w:p w14:paraId="71825A09" w14:textId="30C4F8AB" w:rsidR="009F633E" w:rsidRDefault="009F633E" w:rsidP="00947DD6">
      <w:pPr>
        <w:spacing w:after="200" w:line="276" w:lineRule="auto"/>
        <w:rPr>
          <w:b/>
        </w:rPr>
      </w:pPr>
    </w:p>
    <w:p w14:paraId="0F847318" w14:textId="67401152" w:rsidR="009F633E" w:rsidRDefault="009F633E" w:rsidP="00947DD6">
      <w:pPr>
        <w:spacing w:after="200" w:line="276" w:lineRule="auto"/>
        <w:rPr>
          <w:b/>
        </w:rPr>
      </w:pPr>
    </w:p>
    <w:p w14:paraId="1FE55A12" w14:textId="3CBD31DE" w:rsidR="009F633E" w:rsidRDefault="009F633E" w:rsidP="00947DD6">
      <w:pPr>
        <w:spacing w:after="200" w:line="276" w:lineRule="auto"/>
        <w:rPr>
          <w:b/>
        </w:rPr>
      </w:pPr>
    </w:p>
    <w:p w14:paraId="1A5CD4B4" w14:textId="77777777" w:rsidR="005A6946" w:rsidRDefault="005A6946">
      <w:pPr>
        <w:spacing w:after="200" w:line="276" w:lineRule="auto"/>
        <w:sectPr w:rsidR="005A6946" w:rsidSect="007E608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12DFEC0" w14:textId="38D269AC" w:rsidR="0069678B" w:rsidRDefault="0069678B">
      <w:pPr>
        <w:spacing w:after="200" w:line="276" w:lineRule="auto"/>
        <w:rPr>
          <w:rStyle w:val="Ingen"/>
        </w:rPr>
      </w:pPr>
    </w:p>
    <w:p w14:paraId="693C2218" w14:textId="3BAC9476" w:rsidR="00FA5665" w:rsidRDefault="008A7CA6" w:rsidP="00350F2A">
      <w:pPr>
        <w:spacing w:after="200" w:line="276" w:lineRule="auto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66C84F40" wp14:editId="35E7B236">
            <wp:extent cx="5186990" cy="59851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ZA_ANK1.tif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10000" contras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570" cy="5986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0DD86" w14:textId="3D8875A1" w:rsidR="007E24F3" w:rsidRDefault="00BF5D29" w:rsidP="00350F2A">
      <w:pPr>
        <w:spacing w:after="200" w:line="276" w:lineRule="auto"/>
      </w:pPr>
      <w:r>
        <w:rPr>
          <w:b/>
        </w:rPr>
        <w:t xml:space="preserve">Supplementary Figure </w:t>
      </w:r>
      <w:r w:rsidR="00FB0970">
        <w:rPr>
          <w:b/>
        </w:rPr>
        <w:t>S</w:t>
      </w:r>
      <w:r w:rsidR="0069678B">
        <w:rPr>
          <w:b/>
        </w:rPr>
        <w:t>2</w:t>
      </w:r>
      <w:r w:rsidR="007E24F3">
        <w:rPr>
          <w:b/>
        </w:rPr>
        <w:t xml:space="preserve">. Expression </w:t>
      </w:r>
      <w:r w:rsidR="007E24F3" w:rsidRPr="007E24F3">
        <w:rPr>
          <w:b/>
        </w:rPr>
        <w:t xml:space="preserve">of </w:t>
      </w:r>
      <w:r w:rsidR="007E24F3" w:rsidRPr="007E24F3">
        <w:rPr>
          <w:b/>
          <w:i/>
        </w:rPr>
        <w:t>ANK1</w:t>
      </w:r>
      <w:r w:rsidR="007E24F3" w:rsidRPr="007E24F3">
        <w:rPr>
          <w:b/>
        </w:rPr>
        <w:t xml:space="preserve"> transcript variants in untreated and 5-Aza treated osteosarcoma cell lines. </w:t>
      </w:r>
      <w:r w:rsidR="007E24F3">
        <w:t xml:space="preserve">Quantification of </w:t>
      </w:r>
      <w:r w:rsidR="007E24F3" w:rsidRPr="007E24F3">
        <w:rPr>
          <w:i/>
        </w:rPr>
        <w:t>ANK1</w:t>
      </w:r>
      <w:r w:rsidR="007E24F3">
        <w:t xml:space="preserve"> using </w:t>
      </w:r>
      <w:proofErr w:type="spellStart"/>
      <w:r w:rsidR="007E24F3">
        <w:t>qRT</w:t>
      </w:r>
      <w:proofErr w:type="spellEnd"/>
      <w:r w:rsidR="007E24F3">
        <w:t xml:space="preserve">-PCR in cell lines. </w:t>
      </w:r>
      <w:r w:rsidR="008A7CA6">
        <w:rPr>
          <w:b/>
        </w:rPr>
        <w:t>a</w:t>
      </w:r>
      <w:r w:rsidR="007E24F3" w:rsidRPr="00170123">
        <w:rPr>
          <w:b/>
        </w:rPr>
        <w:t xml:space="preserve">. </w:t>
      </w:r>
      <w:r w:rsidR="00170123">
        <w:t>Expression of untreated cells</w:t>
      </w:r>
      <w:r w:rsidR="005B1659">
        <w:t xml:space="preserve">. </w:t>
      </w:r>
      <w:r w:rsidR="008A7CA6">
        <w:rPr>
          <w:b/>
        </w:rPr>
        <w:t>b</w:t>
      </w:r>
      <w:r w:rsidR="005B1659" w:rsidRPr="00170123">
        <w:rPr>
          <w:b/>
        </w:rPr>
        <w:t>.</w:t>
      </w:r>
      <w:r w:rsidR="005B1659">
        <w:t xml:space="preserve"> Expression of 5-Aza treated cells. Expression n</w:t>
      </w:r>
      <w:r w:rsidR="00170123">
        <w:t>ormalized against GAPDH. Cell lines with undetected expression is set to 0.</w:t>
      </w:r>
    </w:p>
    <w:p w14:paraId="185C0FFB" w14:textId="77777777" w:rsidR="00421913" w:rsidRDefault="00421913" w:rsidP="00350F2A">
      <w:pPr>
        <w:spacing w:after="200" w:line="276" w:lineRule="auto"/>
      </w:pPr>
    </w:p>
    <w:p w14:paraId="0FAC24FD" w14:textId="77777777" w:rsidR="000E23C5" w:rsidRDefault="000E23C5" w:rsidP="00350F2A">
      <w:pPr>
        <w:spacing w:after="200" w:line="276" w:lineRule="auto"/>
      </w:pPr>
    </w:p>
    <w:p w14:paraId="5A13C9BC" w14:textId="77777777" w:rsidR="000E23C5" w:rsidRDefault="000E23C5" w:rsidP="00350F2A">
      <w:pPr>
        <w:spacing w:after="200" w:line="276" w:lineRule="auto"/>
      </w:pPr>
    </w:p>
    <w:p w14:paraId="442F2A9B" w14:textId="77777777" w:rsidR="000E23C5" w:rsidRDefault="000E23C5" w:rsidP="00350F2A">
      <w:pPr>
        <w:spacing w:after="200" w:line="276" w:lineRule="auto"/>
      </w:pPr>
    </w:p>
    <w:p w14:paraId="60825911" w14:textId="77777777" w:rsidR="000E23C5" w:rsidRDefault="000E23C5" w:rsidP="00350F2A">
      <w:pPr>
        <w:spacing w:after="200" w:line="276" w:lineRule="auto"/>
      </w:pPr>
    </w:p>
    <w:p w14:paraId="593D9139" w14:textId="77777777" w:rsidR="000E23C5" w:rsidRDefault="000E23C5" w:rsidP="000E23C5">
      <w:pPr>
        <w:outlineLvl w:val="0"/>
        <w:rPr>
          <w:b/>
        </w:rPr>
      </w:pPr>
    </w:p>
    <w:tbl>
      <w:tblPr>
        <w:tblpPr w:leftFromText="180" w:rightFromText="180" w:vertAnchor="text" w:horzAnchor="margin" w:tblpY="119"/>
        <w:tblW w:w="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1418"/>
        <w:gridCol w:w="1857"/>
      </w:tblGrid>
      <w:tr w:rsidR="009C4C1E" w:rsidRPr="00A302BF" w14:paraId="1E9D4126" w14:textId="3354162D" w:rsidTr="009C4C1E">
        <w:trPr>
          <w:trHeight w:val="255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7185" w14:textId="77777777" w:rsidR="009C4C1E" w:rsidRPr="005E13F0" w:rsidRDefault="009C4C1E" w:rsidP="00C406B6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0602" w14:textId="2D4FA100" w:rsidR="009C4C1E" w:rsidRPr="0071796B" w:rsidRDefault="009C4C1E" w:rsidP="00C406B6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71796B">
              <w:rPr>
                <w:b/>
                <w:bCs/>
                <w:lang w:val="en-GB"/>
              </w:rPr>
              <w:t>CGI</w:t>
            </w:r>
            <w:r>
              <w:rPr>
                <w:b/>
                <w:bCs/>
                <w:lang w:val="en-GB"/>
              </w:rPr>
              <w:t xml:space="preserve"> CpG79</w:t>
            </w:r>
          </w:p>
          <w:p w14:paraId="4C4B5CF5" w14:textId="77777777" w:rsidR="009C4C1E" w:rsidRPr="0071796B" w:rsidRDefault="009C4C1E" w:rsidP="00C406B6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71796B">
              <w:rPr>
                <w:b/>
                <w:bCs/>
                <w:lang w:val="en-GB"/>
              </w:rPr>
              <w:t>variant 1-4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01DE" w14:textId="1726A1A2" w:rsidR="009C4C1E" w:rsidRPr="0071796B" w:rsidRDefault="009C4C1E" w:rsidP="00C406B6">
            <w:pPr>
              <w:pStyle w:val="NoSpacing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GI CpG171</w:t>
            </w:r>
          </w:p>
          <w:p w14:paraId="0666537B" w14:textId="77777777" w:rsidR="009C4C1E" w:rsidRPr="0071796B" w:rsidRDefault="009C4C1E" w:rsidP="00C406B6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71796B">
              <w:rPr>
                <w:b/>
                <w:bCs/>
                <w:lang w:val="en-GB"/>
              </w:rPr>
              <w:t>variant 9</w:t>
            </w:r>
          </w:p>
        </w:tc>
      </w:tr>
      <w:tr w:rsidR="009C4C1E" w:rsidRPr="00A302BF" w14:paraId="6575F52F" w14:textId="21EC24CE" w:rsidTr="009C4C1E">
        <w:trPr>
          <w:trHeight w:val="255"/>
        </w:trPr>
        <w:tc>
          <w:tcPr>
            <w:tcW w:w="16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90067" w14:textId="77777777" w:rsidR="009C4C1E" w:rsidRPr="0071796B" w:rsidRDefault="009C4C1E" w:rsidP="00C406B6">
            <w:pPr>
              <w:pStyle w:val="NoSpacing"/>
              <w:rPr>
                <w:lang w:val="en-GB"/>
              </w:rPr>
            </w:pPr>
            <w:r w:rsidRPr="0071796B">
              <w:rPr>
                <w:lang w:val="en-GB"/>
              </w:rPr>
              <w:t>143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CF11D16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B15D04">
              <w:rPr>
                <w:b/>
                <w:bCs/>
                <w:color w:val="FFFFFF" w:themeColor="background1"/>
                <w:highlight w:val="black"/>
                <w:lang w:val="en-GB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8F5B6E3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34806">
              <w:rPr>
                <w:b/>
                <w:bCs/>
                <w:color w:val="000000" w:themeColor="text1"/>
                <w:lang w:val="en-GB"/>
              </w:rPr>
              <w:t>U/M</w:t>
            </w:r>
          </w:p>
        </w:tc>
      </w:tr>
      <w:tr w:rsidR="009C4C1E" w:rsidRPr="00A302BF" w14:paraId="79408023" w14:textId="4A3E3293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BFA4A" w14:textId="77777777" w:rsidR="009C4C1E" w:rsidRPr="0071796B" w:rsidRDefault="009C4C1E" w:rsidP="00C406B6">
            <w:pPr>
              <w:pStyle w:val="NoSpacing"/>
              <w:rPr>
                <w:lang w:val="en-GB"/>
              </w:rPr>
            </w:pPr>
            <w:r w:rsidRPr="0071796B">
              <w:rPr>
                <w:lang w:val="en-GB"/>
              </w:rPr>
              <w:t>Cal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72CDF080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B15D04">
              <w:rPr>
                <w:b/>
                <w:bCs/>
                <w:color w:val="FFFFFF" w:themeColor="background1"/>
                <w:lang w:val="en-GB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905602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1796B">
              <w:rPr>
                <w:b/>
                <w:bCs/>
                <w:lang w:val="en-GB"/>
              </w:rPr>
              <w:t>U</w:t>
            </w:r>
          </w:p>
        </w:tc>
      </w:tr>
      <w:tr w:rsidR="009C4C1E" w:rsidRPr="00A302BF" w14:paraId="5CBF2BCC" w14:textId="27B91D44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0B0C2" w14:textId="77777777" w:rsidR="009C4C1E" w:rsidRPr="0071796B" w:rsidRDefault="009C4C1E" w:rsidP="00C406B6">
            <w:pPr>
              <w:pStyle w:val="NoSpacing"/>
              <w:rPr>
                <w:lang w:val="en-GB"/>
              </w:rPr>
            </w:pPr>
            <w:r w:rsidRPr="00A302BF">
              <w:t>G-2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609C7A2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302BF">
              <w:rPr>
                <w:b/>
                <w:bCs/>
              </w:rPr>
              <w:t>U</w:t>
            </w:r>
            <w:r w:rsidRPr="00C406B6">
              <w:rPr>
                <w:b/>
                <w:bCs/>
                <w:shd w:val="clear" w:color="auto" w:fill="A6A6A6" w:themeFill="background1" w:themeFillShade="A6"/>
              </w:rPr>
              <w:t>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3C84CA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160F308B" w14:textId="5A0DE091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01909" w14:textId="77777777" w:rsidR="009C4C1E" w:rsidRPr="00C406B6" w:rsidRDefault="009C4C1E" w:rsidP="00C406B6">
            <w:pPr>
              <w:pStyle w:val="NoSpacing"/>
              <w:rPr>
                <w:lang w:val="en-GB"/>
              </w:rPr>
            </w:pPr>
            <w:r w:rsidRPr="00C406B6">
              <w:rPr>
                <w:lang w:val="en-GB"/>
              </w:rPr>
              <w:t>G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7CD45A2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F5501D" w14:textId="77777777" w:rsidR="009C4C1E" w:rsidRPr="0071796B" w:rsidRDefault="009C4C1E" w:rsidP="00C406B6">
            <w:pPr>
              <w:pStyle w:val="NoSpacing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U</w:t>
            </w:r>
          </w:p>
        </w:tc>
      </w:tr>
      <w:tr w:rsidR="009C4C1E" w:rsidRPr="00A302BF" w14:paraId="18F5E541" w14:textId="2C82B6E7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60D53" w14:textId="77777777" w:rsidR="009C4C1E" w:rsidRPr="00C406B6" w:rsidRDefault="009C4C1E" w:rsidP="00C406B6">
            <w:pPr>
              <w:pStyle w:val="NoSpacing"/>
              <w:rPr>
                <w:lang w:val="en-GB"/>
              </w:rPr>
            </w:pPr>
            <w:r w:rsidRPr="00C406B6">
              <w:rPr>
                <w:lang w:val="en-GB"/>
              </w:rPr>
              <w:t>H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BFA1845" w14:textId="77777777" w:rsidR="009C4C1E" w:rsidRPr="00B15D04" w:rsidRDefault="009C4C1E" w:rsidP="00C406B6">
            <w:pPr>
              <w:pStyle w:val="NoSpacing"/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B15D04">
              <w:rPr>
                <w:b/>
                <w:bCs/>
                <w:color w:val="FFFFFF" w:themeColor="background1"/>
                <w:lang w:val="en-GB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81F737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1796B">
              <w:rPr>
                <w:b/>
                <w:bCs/>
                <w:lang w:val="en-GB"/>
              </w:rPr>
              <w:t>U</w:t>
            </w:r>
          </w:p>
        </w:tc>
      </w:tr>
      <w:tr w:rsidR="009C4C1E" w:rsidRPr="00A302BF" w14:paraId="3AA6DEEB" w14:textId="40A16CB9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8B426" w14:textId="77777777" w:rsidR="009C4C1E" w:rsidRPr="0071796B" w:rsidRDefault="009C4C1E" w:rsidP="00C406B6">
            <w:pPr>
              <w:pStyle w:val="NoSpacing"/>
              <w:rPr>
                <w:lang w:val="en-GB"/>
              </w:rPr>
            </w:pPr>
            <w:r w:rsidRPr="0071796B">
              <w:rPr>
                <w:lang w:val="en-GB"/>
              </w:rPr>
              <w:t>H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7D3DEDC" w14:textId="77777777" w:rsidR="009C4C1E" w:rsidRPr="00B15D04" w:rsidRDefault="009C4C1E" w:rsidP="00C406B6">
            <w:pPr>
              <w:pStyle w:val="NoSpacing"/>
              <w:jc w:val="center"/>
              <w:rPr>
                <w:b/>
                <w:bCs/>
                <w:color w:val="FFFFFF" w:themeColor="background1"/>
                <w:lang w:val="en-GB"/>
              </w:rPr>
            </w:pPr>
            <w:r w:rsidRPr="00B15D04">
              <w:rPr>
                <w:b/>
                <w:bCs/>
                <w:color w:val="FFFFFF" w:themeColor="background1"/>
                <w:lang w:val="en-GB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197B96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1796B">
              <w:rPr>
                <w:b/>
                <w:bCs/>
                <w:lang w:val="en-GB"/>
              </w:rPr>
              <w:t>U</w:t>
            </w:r>
          </w:p>
        </w:tc>
      </w:tr>
      <w:tr w:rsidR="009C4C1E" w:rsidRPr="00A302BF" w14:paraId="2CCC5CE9" w14:textId="7D48DA57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2A468" w14:textId="77777777" w:rsidR="009C4C1E" w:rsidRPr="0071796B" w:rsidRDefault="009C4C1E" w:rsidP="00C406B6">
            <w:pPr>
              <w:pStyle w:val="NoSpacing"/>
              <w:rPr>
                <w:lang w:val="en-GB"/>
              </w:rPr>
            </w:pPr>
            <w:r w:rsidRPr="0071796B">
              <w:rPr>
                <w:lang w:val="en-GB"/>
              </w:rPr>
              <w:t xml:space="preserve">IOR/OS9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7C29E4BF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1796B">
              <w:rPr>
                <w:b/>
                <w:bCs/>
                <w:lang w:val="en-GB"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3971B7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1796B">
              <w:rPr>
                <w:b/>
                <w:bCs/>
                <w:lang w:val="en-GB"/>
              </w:rPr>
              <w:t>U</w:t>
            </w:r>
          </w:p>
        </w:tc>
      </w:tr>
      <w:tr w:rsidR="009C4C1E" w:rsidRPr="00A302BF" w14:paraId="7FA25213" w14:textId="1C841850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531FC" w14:textId="77777777" w:rsidR="009C4C1E" w:rsidRPr="0071796B" w:rsidRDefault="009C4C1E" w:rsidP="00C406B6">
            <w:pPr>
              <w:pStyle w:val="NoSpacing"/>
              <w:rPr>
                <w:lang w:val="en-GB"/>
              </w:rPr>
            </w:pPr>
            <w:r w:rsidRPr="00A302BF">
              <w:t>IOR/OS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432B5422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B15D04">
              <w:rPr>
                <w:b/>
                <w:bCs/>
                <w:color w:val="FFFFFF" w:themeColor="background1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47700B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4E2357EE" w14:textId="711AEB9C" w:rsidTr="009C4C1E">
        <w:trPr>
          <w:trHeight w:val="300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39B51" w14:textId="77777777" w:rsidR="009C4C1E" w:rsidRPr="0071796B" w:rsidRDefault="009C4C1E" w:rsidP="00C406B6">
            <w:pPr>
              <w:pStyle w:val="NoSpacing"/>
              <w:rPr>
                <w:color w:val="000000"/>
                <w:lang w:val="en-GB"/>
              </w:rPr>
            </w:pPr>
            <w:r w:rsidRPr="0071796B">
              <w:rPr>
                <w:lang w:val="en-GB"/>
              </w:rPr>
              <w:t>IOR/OS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DA2202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71796B">
              <w:rPr>
                <w:b/>
                <w:bCs/>
                <w:lang w:val="en-GB"/>
              </w:rPr>
              <w:t>U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576750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71796B">
              <w:rPr>
                <w:b/>
                <w:bCs/>
                <w:lang w:val="en-GB"/>
              </w:rPr>
              <w:t>U</w:t>
            </w:r>
          </w:p>
        </w:tc>
      </w:tr>
      <w:tr w:rsidR="009C4C1E" w:rsidRPr="00A302BF" w14:paraId="0FB863C7" w14:textId="5DCE6292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12692" w14:textId="77777777" w:rsidR="009C4C1E" w:rsidRPr="00A302BF" w:rsidRDefault="009C4C1E" w:rsidP="00C406B6">
            <w:pPr>
              <w:pStyle w:val="NoSpacing"/>
            </w:pPr>
            <w:r w:rsidRPr="00A302BF">
              <w:t>IOR/OS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0A61721A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6318B9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2ED10744" w14:textId="466A7842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8725B" w14:textId="77777777" w:rsidR="009C4C1E" w:rsidRPr="00A302BF" w:rsidRDefault="009C4C1E" w:rsidP="00C406B6">
            <w:pPr>
              <w:pStyle w:val="NoSpacing"/>
            </w:pPr>
            <w:r>
              <w:t>IOR/</w:t>
            </w:r>
            <w:r w:rsidRPr="00A302BF">
              <w:t>OS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DA7D538" w14:textId="77777777" w:rsidR="009C4C1E" w:rsidRPr="00B15D04" w:rsidRDefault="009C4C1E" w:rsidP="00C406B6">
            <w:pPr>
              <w:pStyle w:val="NoSpacing"/>
              <w:jc w:val="center"/>
              <w:rPr>
                <w:b/>
                <w:bCs/>
                <w:color w:val="FFFFFF" w:themeColor="background1"/>
              </w:rPr>
            </w:pPr>
            <w:r w:rsidRPr="00B15D04">
              <w:rPr>
                <w:b/>
                <w:bCs/>
                <w:color w:val="FFFFFF" w:themeColor="background1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AB75BF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43305041" w14:textId="3DBE6F55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07E3E" w14:textId="77777777" w:rsidR="009C4C1E" w:rsidRPr="00A302BF" w:rsidRDefault="009C4C1E" w:rsidP="00C406B6">
            <w:pPr>
              <w:pStyle w:val="NoSpacing"/>
            </w:pPr>
            <w:r w:rsidRPr="0071796B">
              <w:rPr>
                <w:color w:val="000000"/>
                <w:lang w:val="en-GB"/>
              </w:rPr>
              <w:t>IOR/M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27C7CF64" w14:textId="77777777" w:rsidR="009C4C1E" w:rsidRPr="00B15D04" w:rsidRDefault="009C4C1E" w:rsidP="00C406B6">
            <w:pPr>
              <w:pStyle w:val="NoSpacing"/>
              <w:jc w:val="center"/>
              <w:rPr>
                <w:b/>
                <w:bCs/>
                <w:color w:val="FFFFFF" w:themeColor="background1"/>
              </w:rPr>
            </w:pPr>
            <w:r w:rsidRPr="00B15D04">
              <w:rPr>
                <w:b/>
                <w:bCs/>
                <w:color w:val="FFFFFF" w:themeColor="background1"/>
                <w:lang w:val="en-GB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6BF204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45E743B9" w14:textId="22A60FBA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3AE6C" w14:textId="77777777" w:rsidR="009C4C1E" w:rsidRPr="00A302BF" w:rsidRDefault="009C4C1E" w:rsidP="00C406B6">
            <w:pPr>
              <w:pStyle w:val="NoSpacing"/>
            </w:pPr>
            <w:r w:rsidRPr="002763C8">
              <w:t>IOR</w:t>
            </w:r>
            <w:r w:rsidRPr="00A302BF">
              <w:t>/SAR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69C732C8" w14:textId="77777777" w:rsidR="009C4C1E" w:rsidRPr="00B15D04" w:rsidRDefault="009C4C1E" w:rsidP="00C406B6">
            <w:pPr>
              <w:pStyle w:val="NoSpacing"/>
              <w:jc w:val="center"/>
              <w:rPr>
                <w:b/>
                <w:bCs/>
                <w:color w:val="FFFFFF" w:themeColor="background1"/>
              </w:rPr>
            </w:pPr>
            <w:r w:rsidRPr="00B15D04">
              <w:rPr>
                <w:b/>
                <w:bCs/>
                <w:color w:val="FFFFFF" w:themeColor="background1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F422C9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731B87C4" w14:textId="7DE78275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DEDB7" w14:textId="77777777" w:rsidR="009C4C1E" w:rsidRPr="00A302BF" w:rsidRDefault="009C4C1E" w:rsidP="00C406B6">
            <w:pPr>
              <w:pStyle w:val="NoSpacing"/>
              <w:rPr>
                <w:color w:val="000000"/>
              </w:rPr>
            </w:pPr>
            <w:r w:rsidRPr="00A302BF">
              <w:t>KP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B3579B2" w14:textId="77777777" w:rsidR="009C4C1E" w:rsidRPr="00B15D04" w:rsidRDefault="009C4C1E" w:rsidP="00C406B6">
            <w:pPr>
              <w:pStyle w:val="NoSpacing"/>
              <w:jc w:val="center"/>
              <w:rPr>
                <w:b/>
                <w:bCs/>
                <w:color w:val="FFFFFF" w:themeColor="background1"/>
              </w:rPr>
            </w:pPr>
            <w:r w:rsidRPr="00B15D04">
              <w:rPr>
                <w:b/>
                <w:bCs/>
                <w:color w:val="FFFFFF" w:themeColor="background1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8A70F0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3D30FEB8" w14:textId="4167E8EA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46FA8" w14:textId="77777777" w:rsidR="009C4C1E" w:rsidRPr="00A302BF" w:rsidRDefault="009C4C1E" w:rsidP="00C406B6">
            <w:pPr>
              <w:pStyle w:val="NoSpacing"/>
            </w:pPr>
            <w:r w:rsidRPr="0071796B">
              <w:rPr>
                <w:lang w:val="en-GB"/>
              </w:rPr>
              <w:t>MG-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30AC207A" w14:textId="77777777" w:rsidR="009C4C1E" w:rsidRPr="00B15D04" w:rsidRDefault="009C4C1E" w:rsidP="00C406B6">
            <w:pPr>
              <w:pStyle w:val="NoSpacing"/>
              <w:jc w:val="center"/>
              <w:rPr>
                <w:b/>
                <w:bCs/>
                <w:color w:val="FFFFFF" w:themeColor="background1"/>
              </w:rPr>
            </w:pPr>
            <w:r w:rsidRPr="00B15D04">
              <w:rPr>
                <w:b/>
                <w:bCs/>
                <w:color w:val="FFFFFF" w:themeColor="background1"/>
                <w:lang w:val="en-GB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66B4C0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71796B">
              <w:rPr>
                <w:b/>
                <w:bCs/>
                <w:lang w:val="en-GB"/>
              </w:rPr>
              <w:t>U</w:t>
            </w:r>
          </w:p>
        </w:tc>
      </w:tr>
      <w:tr w:rsidR="009C4C1E" w:rsidRPr="00A302BF" w14:paraId="05534EFF" w14:textId="414E1F15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8B1F0" w14:textId="77777777" w:rsidR="009C4C1E" w:rsidRPr="00A302BF" w:rsidRDefault="009C4C1E" w:rsidP="00C406B6">
            <w:pPr>
              <w:pStyle w:val="NoSpacing"/>
            </w:pPr>
            <w:r w:rsidRPr="00A302BF">
              <w:rPr>
                <w:color w:val="000000"/>
              </w:rPr>
              <w:t>MH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1BEF68A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04E860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1DCE1588" w14:textId="62E53411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A2EE0" w14:textId="47EAB1BC" w:rsidR="009C4C1E" w:rsidRPr="00A302BF" w:rsidRDefault="009C4C1E" w:rsidP="00C406B6">
            <w:pPr>
              <w:pStyle w:val="NoSpacing"/>
            </w:pPr>
            <w:r>
              <w:t>MNNG/</w:t>
            </w:r>
            <w:r w:rsidRPr="00A302BF">
              <w:t>H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9B547F3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9629CA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4FFB0678" w14:textId="65BB23BD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CD282" w14:textId="77777777" w:rsidR="009C4C1E" w:rsidRPr="00A302BF" w:rsidRDefault="009C4C1E" w:rsidP="00C406B6">
            <w:pPr>
              <w:pStyle w:val="NoSpacing"/>
            </w:pPr>
            <w:r w:rsidRPr="00A1484C">
              <w:t>OH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AC47F60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57378D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616E3FB7" w14:textId="3EE90E90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4194F" w14:textId="77777777" w:rsidR="009C4C1E" w:rsidRPr="00A302BF" w:rsidRDefault="009C4C1E" w:rsidP="00C406B6">
            <w:pPr>
              <w:pStyle w:val="NoSpacing"/>
            </w:pPr>
            <w:r w:rsidRPr="00A302BF">
              <w:t>OS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25BBE53C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B15D04">
              <w:rPr>
                <w:b/>
                <w:bCs/>
                <w:color w:val="FFFFFF" w:themeColor="background1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55FA40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747179DE" w14:textId="7AB60CC4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F40D8" w14:textId="0BA0F743" w:rsidR="009C4C1E" w:rsidRPr="00A302BF" w:rsidRDefault="009C4C1E" w:rsidP="00C406B6">
            <w:pPr>
              <w:pStyle w:val="NoSpacing"/>
            </w:pPr>
            <w:bookmarkStart w:id="0" w:name="OLE_LINK7"/>
            <w:r>
              <w:t>Saos-</w:t>
            </w:r>
            <w:r w:rsidRPr="00A302BF">
              <w:t>2</w:t>
            </w:r>
            <w:bookmarkEnd w:id="0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BB797DA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4969ED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7EEF62E0" w14:textId="764CA333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D3282" w14:textId="77777777" w:rsidR="009C4C1E" w:rsidRPr="00A302BF" w:rsidRDefault="009C4C1E" w:rsidP="00C406B6">
            <w:pPr>
              <w:pStyle w:val="NoSpacing"/>
            </w:pPr>
            <w:r w:rsidRPr="00A302BF">
              <w:t>U2-</w:t>
            </w:r>
            <w:r>
              <w:t xml:space="preserve"> </w:t>
            </w:r>
            <w:r w:rsidRPr="00A302BF">
              <w:t>O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52677E9D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F007A3">
              <w:rPr>
                <w:b/>
                <w:bCs/>
                <w:color w:val="FFFFFF" w:themeColor="background1"/>
              </w:rPr>
              <w:t>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71419F" w14:textId="77777777" w:rsidR="009C4C1E" w:rsidRPr="00934806" w:rsidRDefault="009C4C1E" w:rsidP="00C406B6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591193C2" w14:textId="13C5DAA7" w:rsidTr="009C4C1E">
        <w:trPr>
          <w:trHeight w:val="255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11DB7" w14:textId="77777777" w:rsidR="009C4C1E" w:rsidRPr="00A302BF" w:rsidRDefault="009C4C1E" w:rsidP="00C406B6">
            <w:pPr>
              <w:pStyle w:val="NoSpacing"/>
            </w:pPr>
            <w:r w:rsidRPr="00A302BF">
              <w:t>ZK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65CDD683" w14:textId="77777777" w:rsidR="009C4C1E" w:rsidRPr="00A302BF" w:rsidRDefault="009C4C1E" w:rsidP="00C406B6">
            <w:pPr>
              <w:pStyle w:val="NoSpacing"/>
              <w:jc w:val="center"/>
              <w:rPr>
                <w:b/>
                <w:bCs/>
              </w:rPr>
            </w:pPr>
            <w:r w:rsidRPr="00A302BF">
              <w:rPr>
                <w:b/>
                <w:bCs/>
              </w:rPr>
              <w:t>U/M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AB420C" w14:textId="77777777" w:rsidR="009C4C1E" w:rsidRPr="00A302BF" w:rsidRDefault="009C4C1E" w:rsidP="00C406B6">
            <w:pPr>
              <w:pStyle w:val="NoSpacing"/>
              <w:jc w:val="center"/>
              <w:rPr>
                <w:b/>
                <w:bCs/>
              </w:rPr>
            </w:pPr>
            <w:r w:rsidRPr="00A302BF">
              <w:rPr>
                <w:b/>
                <w:bCs/>
              </w:rPr>
              <w:t>U</w:t>
            </w:r>
          </w:p>
        </w:tc>
      </w:tr>
      <w:tr w:rsidR="009C4C1E" w:rsidRPr="00A302BF" w14:paraId="0AC0F616" w14:textId="535BEEB2" w:rsidTr="009C4C1E">
        <w:trPr>
          <w:trHeight w:val="270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6BAC" w14:textId="77777777" w:rsidR="009C4C1E" w:rsidRPr="00A302BF" w:rsidRDefault="009C4C1E" w:rsidP="00C406B6">
            <w:pPr>
              <w:pStyle w:val="NoSpacing"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5211" w14:textId="6AE914AD" w:rsidR="009C4C1E" w:rsidRPr="00A302BF" w:rsidRDefault="009C4C1E" w:rsidP="00C406B6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  <w:r w:rsidRPr="00A302BF">
              <w:rPr>
                <w:b/>
                <w:bCs/>
              </w:rPr>
              <w:t>/2</w:t>
            </w:r>
            <w:r>
              <w:rPr>
                <w:b/>
                <w:bCs/>
              </w:rPr>
              <w:t>2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2F0" w14:textId="77777777" w:rsidR="009C4C1E" w:rsidRPr="00A302BF" w:rsidRDefault="009C4C1E" w:rsidP="00C406B6">
            <w:pPr>
              <w:pStyle w:val="NoSpacing"/>
              <w:jc w:val="center"/>
              <w:rPr>
                <w:b/>
                <w:bCs/>
              </w:rPr>
            </w:pPr>
            <w:r w:rsidRPr="00A302BF">
              <w:rPr>
                <w:b/>
                <w:bCs/>
              </w:rPr>
              <w:t>1/2</w:t>
            </w:r>
            <w:r>
              <w:rPr>
                <w:b/>
                <w:bCs/>
              </w:rPr>
              <w:t>2</w:t>
            </w:r>
          </w:p>
        </w:tc>
      </w:tr>
    </w:tbl>
    <w:p w14:paraId="29F91824" w14:textId="77777777" w:rsidR="000E23C5" w:rsidRDefault="000E23C5" w:rsidP="000E23C5">
      <w:pPr>
        <w:outlineLvl w:val="0"/>
        <w:rPr>
          <w:b/>
        </w:rPr>
      </w:pPr>
    </w:p>
    <w:p w14:paraId="6D871BC5" w14:textId="77777777" w:rsidR="000E23C5" w:rsidRDefault="000E23C5" w:rsidP="000E23C5">
      <w:pPr>
        <w:outlineLvl w:val="0"/>
        <w:rPr>
          <w:b/>
        </w:rPr>
      </w:pPr>
    </w:p>
    <w:p w14:paraId="6DC50381" w14:textId="77777777" w:rsidR="000E23C5" w:rsidRDefault="000E23C5" w:rsidP="000E23C5">
      <w:pPr>
        <w:outlineLvl w:val="0"/>
        <w:rPr>
          <w:b/>
        </w:rPr>
      </w:pPr>
    </w:p>
    <w:p w14:paraId="3A24513F" w14:textId="77777777" w:rsidR="000E23C5" w:rsidRDefault="000E23C5" w:rsidP="000E23C5">
      <w:pPr>
        <w:outlineLvl w:val="0"/>
        <w:rPr>
          <w:b/>
        </w:rPr>
      </w:pPr>
    </w:p>
    <w:p w14:paraId="015CFCF3" w14:textId="77777777" w:rsidR="00B15D04" w:rsidRDefault="00B15D04" w:rsidP="000E23C5">
      <w:pPr>
        <w:outlineLvl w:val="0"/>
        <w:rPr>
          <w:b/>
        </w:rPr>
      </w:pPr>
    </w:p>
    <w:p w14:paraId="6760A255" w14:textId="77777777" w:rsidR="00B15D04" w:rsidRDefault="00B15D04" w:rsidP="000E23C5">
      <w:pPr>
        <w:outlineLvl w:val="0"/>
        <w:rPr>
          <w:b/>
        </w:rPr>
      </w:pPr>
    </w:p>
    <w:p w14:paraId="01408F98" w14:textId="77777777" w:rsidR="00B15D04" w:rsidRDefault="00B15D04" w:rsidP="000E23C5">
      <w:pPr>
        <w:outlineLvl w:val="0"/>
        <w:rPr>
          <w:b/>
        </w:rPr>
      </w:pPr>
    </w:p>
    <w:p w14:paraId="24D16AB3" w14:textId="77777777" w:rsidR="00B15D04" w:rsidRDefault="00B15D04" w:rsidP="000E23C5">
      <w:pPr>
        <w:outlineLvl w:val="0"/>
        <w:rPr>
          <w:b/>
        </w:rPr>
      </w:pPr>
    </w:p>
    <w:p w14:paraId="10F71C83" w14:textId="77777777" w:rsidR="00B15D04" w:rsidRDefault="00B15D04" w:rsidP="000E23C5">
      <w:pPr>
        <w:outlineLvl w:val="0"/>
        <w:rPr>
          <w:b/>
        </w:rPr>
      </w:pPr>
    </w:p>
    <w:p w14:paraId="730D9781" w14:textId="77777777" w:rsidR="00B15D04" w:rsidRDefault="00B15D04" w:rsidP="000E23C5">
      <w:pPr>
        <w:outlineLvl w:val="0"/>
        <w:rPr>
          <w:b/>
        </w:rPr>
      </w:pPr>
    </w:p>
    <w:p w14:paraId="6B7A241D" w14:textId="77777777" w:rsidR="00B15D04" w:rsidRDefault="00B15D04" w:rsidP="000E23C5">
      <w:pPr>
        <w:outlineLvl w:val="0"/>
        <w:rPr>
          <w:b/>
        </w:rPr>
      </w:pPr>
    </w:p>
    <w:p w14:paraId="47C85283" w14:textId="77777777" w:rsidR="00B15D04" w:rsidRDefault="00B15D04" w:rsidP="000E23C5">
      <w:pPr>
        <w:outlineLvl w:val="0"/>
        <w:rPr>
          <w:b/>
        </w:rPr>
      </w:pPr>
    </w:p>
    <w:p w14:paraId="6B124DAB" w14:textId="77777777" w:rsidR="00B15D04" w:rsidRDefault="00B15D04" w:rsidP="000E23C5">
      <w:pPr>
        <w:outlineLvl w:val="0"/>
        <w:rPr>
          <w:b/>
        </w:rPr>
      </w:pPr>
    </w:p>
    <w:p w14:paraId="383A9068" w14:textId="77777777" w:rsidR="00B15D04" w:rsidRDefault="00B15D04" w:rsidP="000E23C5">
      <w:pPr>
        <w:outlineLvl w:val="0"/>
        <w:rPr>
          <w:b/>
        </w:rPr>
      </w:pPr>
    </w:p>
    <w:p w14:paraId="39C2C637" w14:textId="77777777" w:rsidR="00B15D04" w:rsidRDefault="00B15D04" w:rsidP="000E23C5">
      <w:pPr>
        <w:outlineLvl w:val="0"/>
        <w:rPr>
          <w:b/>
        </w:rPr>
      </w:pPr>
    </w:p>
    <w:p w14:paraId="003AFD0F" w14:textId="77777777" w:rsidR="00B15D04" w:rsidRDefault="00B15D04" w:rsidP="000E23C5">
      <w:pPr>
        <w:outlineLvl w:val="0"/>
        <w:rPr>
          <w:b/>
        </w:rPr>
      </w:pPr>
    </w:p>
    <w:p w14:paraId="720ACA17" w14:textId="77777777" w:rsidR="00B15D04" w:rsidRDefault="00B15D04" w:rsidP="000E23C5">
      <w:pPr>
        <w:outlineLvl w:val="0"/>
        <w:rPr>
          <w:b/>
        </w:rPr>
      </w:pPr>
    </w:p>
    <w:p w14:paraId="22F7C38D" w14:textId="77777777" w:rsidR="00B15D04" w:rsidRDefault="00B15D04" w:rsidP="000E23C5">
      <w:pPr>
        <w:outlineLvl w:val="0"/>
        <w:rPr>
          <w:b/>
        </w:rPr>
      </w:pPr>
    </w:p>
    <w:p w14:paraId="1615CF5E" w14:textId="77777777" w:rsidR="00B15D04" w:rsidRDefault="00B15D04" w:rsidP="000E23C5">
      <w:pPr>
        <w:outlineLvl w:val="0"/>
        <w:rPr>
          <w:b/>
        </w:rPr>
      </w:pPr>
    </w:p>
    <w:p w14:paraId="5DC10623" w14:textId="77777777" w:rsidR="00B15D04" w:rsidRDefault="00B15D04" w:rsidP="000E23C5">
      <w:pPr>
        <w:outlineLvl w:val="0"/>
        <w:rPr>
          <w:b/>
        </w:rPr>
      </w:pPr>
    </w:p>
    <w:p w14:paraId="5115675F" w14:textId="77777777" w:rsidR="00B15D04" w:rsidRDefault="00B15D04" w:rsidP="000E23C5">
      <w:pPr>
        <w:outlineLvl w:val="0"/>
        <w:rPr>
          <w:b/>
        </w:rPr>
      </w:pPr>
    </w:p>
    <w:p w14:paraId="3D2B8E9D" w14:textId="77777777" w:rsidR="00B15D04" w:rsidRDefault="00B15D04" w:rsidP="000E23C5">
      <w:pPr>
        <w:outlineLvl w:val="0"/>
        <w:rPr>
          <w:b/>
        </w:rPr>
      </w:pPr>
    </w:p>
    <w:p w14:paraId="4B0AF47A" w14:textId="77777777" w:rsidR="00B15D04" w:rsidRDefault="00B15D04" w:rsidP="000E23C5">
      <w:pPr>
        <w:outlineLvl w:val="0"/>
        <w:rPr>
          <w:b/>
        </w:rPr>
      </w:pPr>
    </w:p>
    <w:p w14:paraId="7E51C52F" w14:textId="77777777" w:rsidR="00B15D04" w:rsidRDefault="00B15D04" w:rsidP="000E23C5">
      <w:pPr>
        <w:outlineLvl w:val="0"/>
        <w:rPr>
          <w:b/>
        </w:rPr>
      </w:pPr>
    </w:p>
    <w:p w14:paraId="22068640" w14:textId="77777777" w:rsidR="00B15D04" w:rsidRDefault="00B15D04" w:rsidP="000E23C5">
      <w:pPr>
        <w:outlineLvl w:val="0"/>
        <w:rPr>
          <w:b/>
        </w:rPr>
      </w:pPr>
    </w:p>
    <w:p w14:paraId="6F59078F" w14:textId="77777777" w:rsidR="00B15D04" w:rsidRDefault="00B15D04" w:rsidP="000E23C5">
      <w:pPr>
        <w:outlineLvl w:val="0"/>
        <w:rPr>
          <w:b/>
        </w:rPr>
      </w:pPr>
    </w:p>
    <w:p w14:paraId="4583EFA3" w14:textId="77777777" w:rsidR="00B15D04" w:rsidRDefault="00B15D04" w:rsidP="000E23C5">
      <w:pPr>
        <w:outlineLvl w:val="0"/>
        <w:rPr>
          <w:b/>
        </w:rPr>
      </w:pPr>
    </w:p>
    <w:p w14:paraId="718D0F43" w14:textId="77777777" w:rsidR="00B15D04" w:rsidRDefault="00B15D04" w:rsidP="000E23C5">
      <w:pPr>
        <w:outlineLvl w:val="0"/>
        <w:rPr>
          <w:b/>
        </w:rPr>
      </w:pPr>
    </w:p>
    <w:p w14:paraId="33101A49" w14:textId="21623F02" w:rsidR="000E23C5" w:rsidRDefault="0079558A" w:rsidP="000E23C5">
      <w:pPr>
        <w:outlineLvl w:val="0"/>
      </w:pPr>
      <w:r>
        <w:rPr>
          <w:b/>
        </w:rPr>
        <w:t>S</w:t>
      </w:r>
      <w:r w:rsidR="00F8215C">
        <w:rPr>
          <w:b/>
        </w:rPr>
        <w:t xml:space="preserve">upplementary Figure </w:t>
      </w:r>
      <w:r w:rsidR="00FB0970">
        <w:rPr>
          <w:b/>
        </w:rPr>
        <w:t>S</w:t>
      </w:r>
      <w:r w:rsidR="0069678B">
        <w:rPr>
          <w:b/>
        </w:rPr>
        <w:t>3</w:t>
      </w:r>
      <w:r w:rsidR="000E23C5">
        <w:rPr>
          <w:b/>
        </w:rPr>
        <w:t xml:space="preserve">. </w:t>
      </w:r>
      <w:r w:rsidR="000E23C5" w:rsidRPr="00421913">
        <w:rPr>
          <w:b/>
        </w:rPr>
        <w:t>Methylation level of miR-486 as assessed by methylation specific PCR (MSP).</w:t>
      </w:r>
      <w:r w:rsidR="000E23C5">
        <w:rPr>
          <w:b/>
        </w:rPr>
        <w:t xml:space="preserve"> </w:t>
      </w:r>
      <w:r w:rsidR="000E23C5" w:rsidRPr="003E2698">
        <w:t>MSP analyses</w:t>
      </w:r>
      <w:r w:rsidR="000E23C5" w:rsidRPr="002B10F2">
        <w:t xml:space="preserve"> of</w:t>
      </w:r>
      <w:r w:rsidR="000E23C5">
        <w:t xml:space="preserve"> the CGI </w:t>
      </w:r>
      <w:r w:rsidR="00CC378F">
        <w:t xml:space="preserve">upstream of </w:t>
      </w:r>
      <w:r w:rsidR="00CC378F" w:rsidRPr="00E432B1">
        <w:rPr>
          <w:i/>
        </w:rPr>
        <w:t>miR-486</w:t>
      </w:r>
      <w:r w:rsidR="00CC378F">
        <w:rPr>
          <w:i/>
        </w:rPr>
        <w:t xml:space="preserve">, </w:t>
      </w:r>
      <w:r w:rsidR="000E23C5">
        <w:t xml:space="preserve">covering the TSS of </w:t>
      </w:r>
      <w:r w:rsidR="000E23C5" w:rsidRPr="002B10F2">
        <w:rPr>
          <w:i/>
        </w:rPr>
        <w:t>ANK</w:t>
      </w:r>
      <w:r w:rsidR="000E23C5">
        <w:rPr>
          <w:i/>
        </w:rPr>
        <w:t>1</w:t>
      </w:r>
      <w:r w:rsidR="000E23C5" w:rsidRPr="002B10F2">
        <w:t xml:space="preserve"> variant 1-4 and </w:t>
      </w:r>
      <w:r w:rsidR="009030AB" w:rsidRPr="009030AB">
        <w:rPr>
          <w:i/>
        </w:rPr>
        <w:t>ANK1</w:t>
      </w:r>
      <w:r w:rsidR="009030AB">
        <w:t xml:space="preserve"> variant </w:t>
      </w:r>
      <w:r w:rsidR="000E23C5" w:rsidRPr="002B10F2">
        <w:t>9</w:t>
      </w:r>
      <w:r w:rsidR="00CC378F">
        <w:t xml:space="preserve">. MSP was </w:t>
      </w:r>
      <w:bookmarkStart w:id="1" w:name="_GoBack"/>
      <w:bookmarkEnd w:id="1"/>
      <w:r w:rsidR="000E23C5">
        <w:t>performed on</w:t>
      </w:r>
      <w:r w:rsidR="000E23C5" w:rsidRPr="002B10F2">
        <w:t xml:space="preserve"> 21 osteosarcoma cell lines. </w:t>
      </w:r>
      <w:r w:rsidR="000E23C5" w:rsidRPr="00695172">
        <w:t>M, methylated; U/</w:t>
      </w:r>
      <w:proofErr w:type="gramStart"/>
      <w:r w:rsidR="000E23C5" w:rsidRPr="00695172">
        <w:t>M,</w:t>
      </w:r>
      <w:r w:rsidR="000E23C5">
        <w:t>:</w:t>
      </w:r>
      <w:proofErr w:type="gramEnd"/>
      <w:r w:rsidR="000E23C5">
        <w:t xml:space="preserve"> </w:t>
      </w:r>
      <w:r w:rsidR="000E23C5" w:rsidRPr="00695172">
        <w:t>presence of both methylated and unmethylated band; U, unmethylated</w:t>
      </w:r>
      <w:r w:rsidR="000E23C5">
        <w:t>.</w:t>
      </w:r>
    </w:p>
    <w:p w14:paraId="69BAAB92" w14:textId="6B5079E9" w:rsidR="00045E6C" w:rsidRPr="007E24F3" w:rsidRDefault="00045E6C" w:rsidP="00350F2A">
      <w:pPr>
        <w:spacing w:after="200" w:line="276" w:lineRule="auto"/>
      </w:pPr>
    </w:p>
    <w:sectPr w:rsidR="00045E6C" w:rsidRPr="007E24F3" w:rsidSect="005A69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iRNA-methylation.enl&lt;/item&gt;&lt;/Libraries&gt;&lt;/ENLibraries&gt;"/>
  </w:docVars>
  <w:rsids>
    <w:rsidRoot w:val="009411F0"/>
    <w:rsid w:val="00023DAC"/>
    <w:rsid w:val="00045E6C"/>
    <w:rsid w:val="000559E8"/>
    <w:rsid w:val="00066125"/>
    <w:rsid w:val="000A6DD2"/>
    <w:rsid w:val="000B0D3D"/>
    <w:rsid w:val="000B3AAB"/>
    <w:rsid w:val="000E23C5"/>
    <w:rsid w:val="000E33EB"/>
    <w:rsid w:val="00111FD4"/>
    <w:rsid w:val="00120899"/>
    <w:rsid w:val="001355DA"/>
    <w:rsid w:val="00153448"/>
    <w:rsid w:val="00170123"/>
    <w:rsid w:val="001719F5"/>
    <w:rsid w:val="00171C59"/>
    <w:rsid w:val="00172EDE"/>
    <w:rsid w:val="00181D6E"/>
    <w:rsid w:val="00197542"/>
    <w:rsid w:val="001E0FC9"/>
    <w:rsid w:val="001E7F9B"/>
    <w:rsid w:val="001F0277"/>
    <w:rsid w:val="00207E89"/>
    <w:rsid w:val="00215B3A"/>
    <w:rsid w:val="00237149"/>
    <w:rsid w:val="002412CF"/>
    <w:rsid w:val="002418A8"/>
    <w:rsid w:val="00257896"/>
    <w:rsid w:val="002763C8"/>
    <w:rsid w:val="00280FD7"/>
    <w:rsid w:val="002972F1"/>
    <w:rsid w:val="002A5027"/>
    <w:rsid w:val="002A64C9"/>
    <w:rsid w:val="002B2644"/>
    <w:rsid w:val="002D5DE8"/>
    <w:rsid w:val="002E24E9"/>
    <w:rsid w:val="002F2025"/>
    <w:rsid w:val="002F2849"/>
    <w:rsid w:val="00325D0C"/>
    <w:rsid w:val="00326389"/>
    <w:rsid w:val="00350F2A"/>
    <w:rsid w:val="003524E7"/>
    <w:rsid w:val="003578A1"/>
    <w:rsid w:val="0038108D"/>
    <w:rsid w:val="00391903"/>
    <w:rsid w:val="0039766E"/>
    <w:rsid w:val="003B29F9"/>
    <w:rsid w:val="003D0A40"/>
    <w:rsid w:val="00402A08"/>
    <w:rsid w:val="004059BE"/>
    <w:rsid w:val="00421913"/>
    <w:rsid w:val="00431EA4"/>
    <w:rsid w:val="00433999"/>
    <w:rsid w:val="00473CA9"/>
    <w:rsid w:val="00475A90"/>
    <w:rsid w:val="00493135"/>
    <w:rsid w:val="00497EA9"/>
    <w:rsid w:val="004B7AEE"/>
    <w:rsid w:val="004E0A13"/>
    <w:rsid w:val="005045C1"/>
    <w:rsid w:val="00527E3F"/>
    <w:rsid w:val="005457BA"/>
    <w:rsid w:val="005A3019"/>
    <w:rsid w:val="005A6946"/>
    <w:rsid w:val="005B1659"/>
    <w:rsid w:val="005B780D"/>
    <w:rsid w:val="005D6FD8"/>
    <w:rsid w:val="005F215C"/>
    <w:rsid w:val="005F7DAB"/>
    <w:rsid w:val="00631134"/>
    <w:rsid w:val="00634478"/>
    <w:rsid w:val="00636A16"/>
    <w:rsid w:val="00644CBF"/>
    <w:rsid w:val="00651E3E"/>
    <w:rsid w:val="00664DC5"/>
    <w:rsid w:val="00681505"/>
    <w:rsid w:val="0069678B"/>
    <w:rsid w:val="00697EB9"/>
    <w:rsid w:val="006A57D6"/>
    <w:rsid w:val="006B2DD3"/>
    <w:rsid w:val="006D48F6"/>
    <w:rsid w:val="006E2125"/>
    <w:rsid w:val="006E7166"/>
    <w:rsid w:val="006F10CA"/>
    <w:rsid w:val="0071796B"/>
    <w:rsid w:val="00723D35"/>
    <w:rsid w:val="00742726"/>
    <w:rsid w:val="007514AD"/>
    <w:rsid w:val="00770380"/>
    <w:rsid w:val="007738C8"/>
    <w:rsid w:val="00785946"/>
    <w:rsid w:val="0079558A"/>
    <w:rsid w:val="007A4A0B"/>
    <w:rsid w:val="007C08A0"/>
    <w:rsid w:val="007C271C"/>
    <w:rsid w:val="007E24F3"/>
    <w:rsid w:val="007E6089"/>
    <w:rsid w:val="008170A0"/>
    <w:rsid w:val="00817FC5"/>
    <w:rsid w:val="00833834"/>
    <w:rsid w:val="00834B9A"/>
    <w:rsid w:val="00854F6D"/>
    <w:rsid w:val="00857005"/>
    <w:rsid w:val="008A7CA6"/>
    <w:rsid w:val="008B49AC"/>
    <w:rsid w:val="008B4C44"/>
    <w:rsid w:val="008B7C89"/>
    <w:rsid w:val="008C5E65"/>
    <w:rsid w:val="008D33F8"/>
    <w:rsid w:val="008F7C00"/>
    <w:rsid w:val="00900491"/>
    <w:rsid w:val="009030AB"/>
    <w:rsid w:val="00912FBB"/>
    <w:rsid w:val="009165CF"/>
    <w:rsid w:val="00933BB9"/>
    <w:rsid w:val="00934806"/>
    <w:rsid w:val="009411F0"/>
    <w:rsid w:val="00947DD6"/>
    <w:rsid w:val="00973AB4"/>
    <w:rsid w:val="009741BA"/>
    <w:rsid w:val="00982BDD"/>
    <w:rsid w:val="009839E2"/>
    <w:rsid w:val="00997C09"/>
    <w:rsid w:val="009A7810"/>
    <w:rsid w:val="009B164A"/>
    <w:rsid w:val="009C4C1E"/>
    <w:rsid w:val="009D1712"/>
    <w:rsid w:val="009E1921"/>
    <w:rsid w:val="009F633E"/>
    <w:rsid w:val="00A1484C"/>
    <w:rsid w:val="00A302BF"/>
    <w:rsid w:val="00A316F5"/>
    <w:rsid w:val="00A33C83"/>
    <w:rsid w:val="00A71C4E"/>
    <w:rsid w:val="00AA21F0"/>
    <w:rsid w:val="00AD02FC"/>
    <w:rsid w:val="00AD53E9"/>
    <w:rsid w:val="00AE6820"/>
    <w:rsid w:val="00AF2432"/>
    <w:rsid w:val="00B00108"/>
    <w:rsid w:val="00B07DB3"/>
    <w:rsid w:val="00B15D04"/>
    <w:rsid w:val="00B24E78"/>
    <w:rsid w:val="00B921F5"/>
    <w:rsid w:val="00BA7AD6"/>
    <w:rsid w:val="00BC2ECE"/>
    <w:rsid w:val="00BE1163"/>
    <w:rsid w:val="00BF5D29"/>
    <w:rsid w:val="00C03B6C"/>
    <w:rsid w:val="00C0637A"/>
    <w:rsid w:val="00C239C6"/>
    <w:rsid w:val="00C246D0"/>
    <w:rsid w:val="00C406B6"/>
    <w:rsid w:val="00C442A7"/>
    <w:rsid w:val="00C45612"/>
    <w:rsid w:val="00C56D60"/>
    <w:rsid w:val="00C7109B"/>
    <w:rsid w:val="00C74225"/>
    <w:rsid w:val="00C81252"/>
    <w:rsid w:val="00C81C7C"/>
    <w:rsid w:val="00C877F1"/>
    <w:rsid w:val="00C905A9"/>
    <w:rsid w:val="00CA4A99"/>
    <w:rsid w:val="00CA61DF"/>
    <w:rsid w:val="00CC378F"/>
    <w:rsid w:val="00CD6AE7"/>
    <w:rsid w:val="00CE0028"/>
    <w:rsid w:val="00D01831"/>
    <w:rsid w:val="00D03900"/>
    <w:rsid w:val="00D275E8"/>
    <w:rsid w:val="00D43BE8"/>
    <w:rsid w:val="00D45F81"/>
    <w:rsid w:val="00D46F7A"/>
    <w:rsid w:val="00D534EE"/>
    <w:rsid w:val="00D80758"/>
    <w:rsid w:val="00DC3EA7"/>
    <w:rsid w:val="00DC67F7"/>
    <w:rsid w:val="00DD0DCB"/>
    <w:rsid w:val="00DD46C9"/>
    <w:rsid w:val="00DE5FD8"/>
    <w:rsid w:val="00DE7737"/>
    <w:rsid w:val="00E575F5"/>
    <w:rsid w:val="00E75051"/>
    <w:rsid w:val="00E757B5"/>
    <w:rsid w:val="00E86180"/>
    <w:rsid w:val="00E8633C"/>
    <w:rsid w:val="00ED3CBC"/>
    <w:rsid w:val="00F311CF"/>
    <w:rsid w:val="00F44096"/>
    <w:rsid w:val="00F61217"/>
    <w:rsid w:val="00F6367C"/>
    <w:rsid w:val="00F76835"/>
    <w:rsid w:val="00F8215C"/>
    <w:rsid w:val="00F835AE"/>
    <w:rsid w:val="00F93F0F"/>
    <w:rsid w:val="00FA5665"/>
    <w:rsid w:val="00FB0970"/>
    <w:rsid w:val="00FB2335"/>
    <w:rsid w:val="00FF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791C4"/>
  <w15:docId w15:val="{831D4113-4CA7-483E-86DA-EE0EB3058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1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411F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941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411F0"/>
    <w:rPr>
      <w:rFonts w:ascii="Courier New" w:eastAsia="Times New Roman" w:hAnsi="Courier New" w:cs="Courier New"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02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02BF"/>
    <w:rPr>
      <w:rFonts w:ascii="Tahoma" w:eastAsia="Times New Roman" w:hAnsi="Tahoma" w:cs="Tahoma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E750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B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B9A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C2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E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E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E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F09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C81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21913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Ingen">
    <w:name w:val="Ingen"/>
    <w:rsid w:val="00397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6CF46-670B-46B1-AD45-FBC51487C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idi Maria Namløs</dc:creator>
  <cp:lastModifiedBy>Heidi Maria Namløs</cp:lastModifiedBy>
  <cp:revision>8</cp:revision>
  <cp:lastPrinted>2021-11-16T12:07:00Z</cp:lastPrinted>
  <dcterms:created xsi:type="dcterms:W3CDTF">2022-01-04T12:55:00Z</dcterms:created>
  <dcterms:modified xsi:type="dcterms:W3CDTF">2022-01-05T11:00:00Z</dcterms:modified>
</cp:coreProperties>
</file>